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08F84" w14:textId="77777777" w:rsidR="00E157B5" w:rsidRPr="00E157B5" w:rsidRDefault="00E157B5" w:rsidP="00E157B5">
      <w:pPr>
        <w:rPr>
          <w:rFonts w:ascii="Times New Roman" w:hAnsi="Times New Roman" w:cs="Times New Roman"/>
          <w:b/>
          <w:bCs/>
        </w:rPr>
      </w:pPr>
      <w:r w:rsidRPr="00E157B5">
        <w:rPr>
          <w:rFonts w:ascii="Times New Roman" w:hAnsi="Times New Roman" w:cs="Times New Roman"/>
          <w:b/>
          <w:bCs/>
        </w:rPr>
        <w:t>Supplemental Materials</w:t>
      </w:r>
    </w:p>
    <w:p w14:paraId="1C3543B1" w14:textId="77777777" w:rsidR="00E157B5" w:rsidRPr="00E157B5" w:rsidRDefault="00E157B5" w:rsidP="00E157B5">
      <w:pPr>
        <w:rPr>
          <w:rFonts w:ascii="Times New Roman" w:hAnsi="Times New Roman" w:cs="Times New Roman"/>
        </w:rPr>
      </w:pPr>
    </w:p>
    <w:p w14:paraId="5A749136" w14:textId="579AAA7E" w:rsidR="00E157B5" w:rsidRPr="00E157B5" w:rsidRDefault="00E157B5" w:rsidP="00E157B5">
      <w:pPr>
        <w:ind w:right="400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157B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l Table 1.</w:t>
      </w:r>
      <w:r w:rsidRPr="00E157B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Search Strategy for literature screening.</w:t>
      </w:r>
    </w:p>
    <w:p w14:paraId="54E41434" w14:textId="77777777" w:rsidR="00E157B5" w:rsidRPr="00E157B5" w:rsidRDefault="00E157B5" w:rsidP="00E157B5">
      <w:pPr>
        <w:ind w:right="400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7D34884" w14:textId="44F3B7EF" w:rsidR="00E157B5" w:rsidRPr="00E157B5" w:rsidRDefault="00E157B5" w:rsidP="00E157B5">
      <w:pPr>
        <w:ind w:right="400"/>
        <w:rPr>
          <w:rFonts w:ascii="Times New Roman" w:eastAsia="Times New Roman" w:hAnsi="Times New Roman" w:cs="Times New Roman"/>
          <w:kern w:val="0"/>
          <w14:ligatures w14:val="none"/>
        </w:rPr>
      </w:pPr>
      <w:r w:rsidRPr="00E157B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Embase &lt;1974 to Nov 4, 2024&gt;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"/>
        <w:gridCol w:w="7339"/>
        <w:gridCol w:w="1565"/>
      </w:tblGrid>
      <w:tr w:rsidR="00E157B5" w:rsidRPr="00E157B5" w14:paraId="269A7DF3" w14:textId="77777777" w:rsidTr="00E157B5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919DF6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5AE13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ue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3E239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ults from Nov 5, 2024</w:t>
            </w:r>
          </w:p>
        </w:tc>
      </w:tr>
      <w:tr w:rsidR="00E157B5" w:rsidRPr="00E157B5" w14:paraId="4FD9380B" w14:textId="77777777" w:rsidTr="00E157B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DE9392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CFF5AB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 lichen planus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1092B7" w14:textId="77777777" w:rsidR="00E157B5" w:rsidRPr="00E157B5" w:rsidRDefault="00E157B5" w:rsidP="00E157B5">
            <w:pPr>
              <w:ind w:right="4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,067</w:t>
            </w:r>
          </w:p>
        </w:tc>
      </w:tr>
      <w:tr w:rsidR="00E157B5" w:rsidRPr="00E157B5" w14:paraId="3FBF4C17" w14:textId="77777777" w:rsidTr="00E157B5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7D55C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D122AE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"Lichen planus" OR "lichenoid erupt*" OR "lichen ruber" OR “LP”).ti,ab,kw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2C5B82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,948</w:t>
            </w:r>
          </w:p>
        </w:tc>
      </w:tr>
      <w:tr w:rsidR="00E157B5" w:rsidRPr="00E157B5" w14:paraId="066AA180" w14:textId="77777777" w:rsidTr="00E157B5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D6DB3C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A54E35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 squamous cell carcinoma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B6370C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,816</w:t>
            </w:r>
          </w:p>
        </w:tc>
      </w:tr>
      <w:tr w:rsidR="00E157B5" w:rsidRPr="00E157B5" w14:paraId="66A0CBCF" w14:textId="77777777" w:rsidTr="00E157B5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C272AF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B66C7B" w14:textId="1752DA9B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eoplasm* OR carcinoma* OR tumor* OR tumour* OR neoplasia* OR cancer* OR malignan* OR lesion* OR squamous cell ca*</w:t>
            </w:r>
            <w:r w:rsidR="0070680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Marjolin ulcer*</w:t>
            </w: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.ti,ab,kw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6C7A69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586,673</w:t>
            </w:r>
          </w:p>
        </w:tc>
      </w:tr>
      <w:tr w:rsidR="00E157B5" w:rsidRPr="00E157B5" w14:paraId="084BC4B2" w14:textId="77777777" w:rsidTr="00E157B5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B7B0D8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0836D8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 genital system/ OR exp genital skin/ OR exp anal canal/ OR exp perineum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2CD748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1,939</w:t>
            </w:r>
          </w:p>
        </w:tc>
      </w:tr>
      <w:tr w:rsidR="00E157B5" w:rsidRPr="00E157B5" w14:paraId="1F23C5ED" w14:textId="77777777" w:rsidTr="00E157B5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C5847A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7835C7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Vagina* OR vulva* OR clitoris OR hymen OR labia OR penis OR penile OR foreskin OR urethra* OR scrotum OR scrotal OR testis OR testes OR testic*  OR "reproductive organ*" OR "sexual organ*" OR pudenda* OR genital* OR anogenital* OR anal OR anus  OR perianal*).ti,ab,kw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3FDFF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0,890</w:t>
            </w:r>
          </w:p>
        </w:tc>
      </w:tr>
      <w:tr w:rsidR="00E157B5" w:rsidRPr="00E157B5" w14:paraId="1210436F" w14:textId="77777777" w:rsidTr="00E157B5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6CE7F8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0BEAE2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3EDF7C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,634</w:t>
            </w:r>
          </w:p>
        </w:tc>
      </w:tr>
      <w:tr w:rsidR="00E157B5" w:rsidRPr="00E157B5" w14:paraId="65EA053E" w14:textId="77777777" w:rsidTr="00E157B5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7B352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A71AE4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OR 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BF8F52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599,617</w:t>
            </w:r>
          </w:p>
        </w:tc>
      </w:tr>
      <w:tr w:rsidR="00E157B5" w:rsidRPr="00E157B5" w14:paraId="3E686188" w14:textId="77777777" w:rsidTr="00E157B5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D80E2A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437A6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OR 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F7C5B3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206,319</w:t>
            </w:r>
          </w:p>
        </w:tc>
      </w:tr>
      <w:tr w:rsidR="00E157B5" w:rsidRPr="00E157B5" w14:paraId="556FE6C9" w14:textId="77777777" w:rsidTr="00E157B5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7281D6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EBCA01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AND 8 AND 9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B16B57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107</w:t>
            </w:r>
          </w:p>
        </w:tc>
      </w:tr>
      <w:tr w:rsidR="00E157B5" w:rsidRPr="00E157B5" w14:paraId="1DC5F1BC" w14:textId="77777777" w:rsidTr="00E157B5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F5825D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96FF5B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mit 10 to (human and english languag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CF0A2B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01</w:t>
            </w:r>
          </w:p>
        </w:tc>
      </w:tr>
    </w:tbl>
    <w:p w14:paraId="4DD7722B" w14:textId="77777777" w:rsidR="00E157B5" w:rsidRPr="00E157B5" w:rsidRDefault="00E157B5" w:rsidP="00E157B5">
      <w:pPr>
        <w:ind w:right="400"/>
        <w:rPr>
          <w:rFonts w:ascii="Times New Roman" w:eastAsia="Times New Roman" w:hAnsi="Times New Roman" w:cs="Times New Roman"/>
          <w:kern w:val="0"/>
          <w14:ligatures w14:val="none"/>
        </w:rPr>
      </w:pPr>
      <w:r w:rsidRPr="00E157B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 </w:t>
      </w:r>
    </w:p>
    <w:p w14:paraId="5D43B04A" w14:textId="77777777" w:rsidR="00E157B5" w:rsidRPr="00E157B5" w:rsidRDefault="00E157B5" w:rsidP="00E157B5">
      <w:pPr>
        <w:ind w:right="400"/>
        <w:rPr>
          <w:rFonts w:ascii="Times New Roman" w:eastAsia="Times New Roman" w:hAnsi="Times New Roman" w:cs="Times New Roman"/>
          <w:kern w:val="0"/>
          <w14:ligatures w14:val="none"/>
        </w:rPr>
      </w:pPr>
      <w:r w:rsidRPr="00E157B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Ovid MEDLINE(R) ALL &lt;1946 to Nov 4, 2024&gt;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"/>
        <w:gridCol w:w="7106"/>
        <w:gridCol w:w="1798"/>
      </w:tblGrid>
      <w:tr w:rsidR="00E157B5" w:rsidRPr="00E157B5" w14:paraId="3303E193" w14:textId="77777777" w:rsidTr="00E157B5">
        <w:trPr>
          <w:trHeight w:val="5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CEEA77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059A12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ue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F458EA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ults from Nov 5, 2024</w:t>
            </w:r>
          </w:p>
        </w:tc>
      </w:tr>
      <w:tr w:rsidR="00E157B5" w:rsidRPr="00E157B5" w14:paraId="05B783AA" w14:textId="77777777" w:rsidTr="00E157B5">
        <w:trPr>
          <w:trHeight w:val="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F192B4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95D61C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 lichen planus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43DE64" w14:textId="77777777" w:rsidR="00E157B5" w:rsidRPr="00E157B5" w:rsidRDefault="00E157B5" w:rsidP="00E157B5">
            <w:pPr>
              <w:ind w:right="4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031</w:t>
            </w:r>
          </w:p>
        </w:tc>
      </w:tr>
      <w:tr w:rsidR="00E157B5" w:rsidRPr="00E157B5" w14:paraId="57CCFB93" w14:textId="77777777" w:rsidTr="00E157B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42C25C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2726B3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"Lichen planus" OR "lichenoid erupt*" OR "lichen ruber" OR “LP”).ti,ab,kf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0494CA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,504</w:t>
            </w:r>
          </w:p>
        </w:tc>
      </w:tr>
      <w:tr w:rsidR="00E157B5" w:rsidRPr="00E157B5" w14:paraId="03D72A29" w14:textId="77777777" w:rsidTr="00E157B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DC0958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5F7818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 Carcinoma, Squamous Cell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8F059D" w14:textId="77777777" w:rsidR="00E157B5" w:rsidRPr="00E157B5" w:rsidRDefault="00E157B5" w:rsidP="00E157B5">
            <w:pPr>
              <w:ind w:right="4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,764</w:t>
            </w:r>
          </w:p>
        </w:tc>
      </w:tr>
      <w:tr w:rsidR="00E157B5" w:rsidRPr="00E157B5" w14:paraId="595E7FA4" w14:textId="77777777" w:rsidTr="00E157B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791D5D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687B02" w14:textId="07F18183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neoplasm* OR carcinoma* OR tumor* OR tumour* OR neoplasia* OR cancer* OR malignan* OR lesion* OR squamous cell ca*</w:t>
            </w:r>
            <w:r w:rsidR="0070680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Marjolin ulcer*</w:t>
            </w: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.ti,ab,kf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43F017" w14:textId="77777777" w:rsidR="00E157B5" w:rsidRPr="00E157B5" w:rsidRDefault="00E157B5" w:rsidP="00E157B5">
            <w:pPr>
              <w:ind w:right="4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957,240</w:t>
            </w:r>
          </w:p>
        </w:tc>
      </w:tr>
      <w:tr w:rsidR="00E157B5" w:rsidRPr="00E157B5" w14:paraId="1A96847F" w14:textId="77777777" w:rsidTr="00E157B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5395E4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AA011A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 genitalia/ OR  exp anus diseases/ OR exp anus neoplasms/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F921E8" w14:textId="77777777" w:rsidR="00E157B5" w:rsidRPr="00E157B5" w:rsidRDefault="00E157B5" w:rsidP="00E157B5">
            <w:pPr>
              <w:ind w:right="4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5,097</w:t>
            </w:r>
          </w:p>
        </w:tc>
      </w:tr>
      <w:tr w:rsidR="00E157B5" w:rsidRPr="00E157B5" w14:paraId="77545A91" w14:textId="77777777" w:rsidTr="00E157B5">
        <w:trPr>
          <w:trHeight w:val="7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65ACFE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A503C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Vagina* OR vulva* OR clitoris OR hymen OR labia OR penis OR penile OR foreskin OR urethra* OR scrotum OR scrotal OR testis OR testes OR testic*  OR "reproductive organ*" OR "sexual organ*" OR pudenda* OR genital* OR anogenital* OR anal OR anus  OR perianal*).ti,ab,kf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D4DDF8" w14:textId="77777777" w:rsidR="00E157B5" w:rsidRPr="00E157B5" w:rsidRDefault="00E157B5" w:rsidP="00E157B5">
            <w:pPr>
              <w:ind w:right="40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5,296</w:t>
            </w:r>
          </w:p>
        </w:tc>
      </w:tr>
      <w:tr w:rsidR="00E157B5" w:rsidRPr="00E157B5" w14:paraId="1C69FDF1" w14:textId="77777777" w:rsidTr="00E157B5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36708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48F93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4C301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,712</w:t>
            </w:r>
          </w:p>
        </w:tc>
      </w:tr>
      <w:tr w:rsidR="00E157B5" w:rsidRPr="00E157B5" w14:paraId="2BA5DDEC" w14:textId="77777777" w:rsidTr="00E157B5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3FD4B4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CFC22E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 OR 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590873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967,324</w:t>
            </w:r>
          </w:p>
        </w:tc>
      </w:tr>
      <w:tr w:rsidR="00E157B5" w:rsidRPr="00E157B5" w14:paraId="6ADF119A" w14:textId="77777777" w:rsidTr="00E157B5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F7EC7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EF5C2E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 OR 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B019EA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0,656</w:t>
            </w:r>
          </w:p>
        </w:tc>
      </w:tr>
      <w:tr w:rsidR="00E157B5" w:rsidRPr="00E157B5" w14:paraId="6A214A33" w14:textId="77777777" w:rsidTr="00E157B5">
        <w:trPr>
          <w:trHeight w:val="27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B33ADB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E5AB6B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AND 8 AND 9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EDE2C4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5</w:t>
            </w:r>
          </w:p>
        </w:tc>
      </w:tr>
      <w:tr w:rsidR="00E157B5" w:rsidRPr="00E157B5" w14:paraId="0EAF4224" w14:textId="77777777" w:rsidTr="00E157B5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286DEE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0E106A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mit 10 to (human and english languag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987AE3" w14:textId="77777777" w:rsidR="00E157B5" w:rsidRPr="00E157B5" w:rsidRDefault="00E157B5" w:rsidP="00E157B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157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8</w:t>
            </w:r>
          </w:p>
        </w:tc>
      </w:tr>
    </w:tbl>
    <w:p w14:paraId="7F128221" w14:textId="77777777" w:rsidR="00E157B5" w:rsidRPr="00E157B5" w:rsidRDefault="00E157B5" w:rsidP="00E157B5">
      <w:pPr>
        <w:rPr>
          <w:rFonts w:ascii="Times New Roman" w:hAnsi="Times New Roman" w:cs="Times New Roman"/>
        </w:rPr>
      </w:pPr>
    </w:p>
    <w:p w14:paraId="0993D3B4" w14:textId="77777777" w:rsidR="00E157B5" w:rsidRPr="00E157B5" w:rsidRDefault="00E157B5" w:rsidP="00E157B5">
      <w:pPr>
        <w:rPr>
          <w:rFonts w:ascii="Times New Roman" w:hAnsi="Times New Roman" w:cs="Times New Roman"/>
        </w:rPr>
      </w:pPr>
    </w:p>
    <w:p w14:paraId="4FE1EBFD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76F628D1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73580BE9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5AD0BB30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59B69329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2B58C6D3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5C7DD50B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0B3AAB29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74D117FB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3D3AF36D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2C117E83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4C139FF9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45B1C14B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78033046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54E7091E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7599CCF1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18A2FE74" w14:textId="3E559DF6" w:rsidR="009B330F" w:rsidRDefault="009B330F" w:rsidP="009B330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CFA1F33" wp14:editId="428BB35B">
            <wp:extent cx="4680716" cy="5323562"/>
            <wp:effectExtent l="0" t="0" r="5715" b="0"/>
            <wp:docPr id="745522943" name="Picture 1" descr="Flow-flow diagram of the flow of recor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522943" name="Picture 1" descr="Flow-flow diagram of the flow of record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3786" cy="5349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8643C" w14:textId="0EF9BF18" w:rsidR="009B330F" w:rsidRPr="00E157B5" w:rsidRDefault="009B330F" w:rsidP="009B33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E157B5">
        <w:rPr>
          <w:rFonts w:ascii="Times New Roman" w:hAnsi="Times New Roman" w:cs="Times New Roman"/>
          <w:b/>
          <w:bCs/>
        </w:rPr>
        <w:t>Figure 1.</w:t>
      </w:r>
      <w:r w:rsidRPr="00E157B5">
        <w:rPr>
          <w:rFonts w:ascii="Times New Roman" w:hAnsi="Times New Roman" w:cs="Times New Roman"/>
        </w:rPr>
        <w:t xml:space="preserve"> Identification of studies from databases using Systematic Reviews and Meta-Analyses (PRSMA) guidelines. Figure adapted from http://prisma-statement.org</w:t>
      </w:r>
    </w:p>
    <w:p w14:paraId="1D38F9C4" w14:textId="77777777" w:rsidR="00001A0C" w:rsidRDefault="00001A0C" w:rsidP="00E157B5">
      <w:pPr>
        <w:rPr>
          <w:rFonts w:ascii="Times New Roman" w:hAnsi="Times New Roman" w:cs="Times New Roman"/>
        </w:rPr>
        <w:sectPr w:rsidR="00001A0C" w:rsidSect="00C5534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C468FE9" w14:textId="52FBB4E0" w:rsidR="003A3907" w:rsidRPr="007F1A36" w:rsidRDefault="003A3907" w:rsidP="003A3907">
      <w:pPr>
        <w:rPr>
          <w:rFonts w:ascii="Times New Roman" w:hAnsi="Times New Roman" w:cs="Times New Roman"/>
          <w:bCs/>
          <w:lang w:val="en-US"/>
        </w:rPr>
      </w:pPr>
      <w:r w:rsidRPr="007F1A3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7F1A3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F1A36">
        <w:rPr>
          <w:rFonts w:ascii="Times New Roman" w:hAnsi="Times New Roman" w:cs="Times New Roman"/>
          <w:bCs/>
          <w:lang w:val="en-US"/>
        </w:rPr>
        <w:t>Quality appraisal of case reports using the Joanna Briggs Institute Critical Appraisal Tool for case repor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75"/>
        <w:gridCol w:w="1288"/>
        <w:gridCol w:w="1276"/>
        <w:gridCol w:w="1559"/>
        <w:gridCol w:w="1418"/>
        <w:gridCol w:w="1417"/>
        <w:gridCol w:w="1276"/>
        <w:gridCol w:w="1418"/>
        <w:gridCol w:w="992"/>
        <w:gridCol w:w="1276"/>
      </w:tblGrid>
      <w:tr w:rsidR="003A3907" w:rsidRPr="007F1A36" w14:paraId="4949E264" w14:textId="77777777" w:rsidTr="003C49A0">
        <w:tc>
          <w:tcPr>
            <w:tcW w:w="975" w:type="dxa"/>
            <w:vAlign w:val="bottom"/>
          </w:tcPr>
          <w:p w14:paraId="6A0BD860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y </w:t>
            </w:r>
          </w:p>
        </w:tc>
        <w:tc>
          <w:tcPr>
            <w:tcW w:w="1288" w:type="dxa"/>
            <w:vAlign w:val="bottom"/>
          </w:tcPr>
          <w:p w14:paraId="6378C8F1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Were patient’s demographic characteristics clearly described?</w:t>
            </w:r>
          </w:p>
        </w:tc>
        <w:tc>
          <w:tcPr>
            <w:tcW w:w="1276" w:type="dxa"/>
            <w:vAlign w:val="bottom"/>
          </w:tcPr>
          <w:p w14:paraId="2BC1BF3C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the patient’s history clearly described and presented as a timeline?</w:t>
            </w:r>
          </w:p>
        </w:tc>
        <w:tc>
          <w:tcPr>
            <w:tcW w:w="1559" w:type="dxa"/>
            <w:vAlign w:val="bottom"/>
          </w:tcPr>
          <w:p w14:paraId="42D23A09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Was the current clinical condition of the patient on presentation clearly described?</w:t>
            </w:r>
          </w:p>
        </w:tc>
        <w:tc>
          <w:tcPr>
            <w:tcW w:w="1418" w:type="dxa"/>
            <w:vAlign w:val="bottom"/>
          </w:tcPr>
          <w:p w14:paraId="160951ED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Were diagnostic tests or assessment methods and the results clearly described?</w:t>
            </w:r>
          </w:p>
        </w:tc>
        <w:tc>
          <w:tcPr>
            <w:tcW w:w="1417" w:type="dxa"/>
            <w:vAlign w:val="bottom"/>
          </w:tcPr>
          <w:p w14:paraId="7E989EBA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Was the intervention(s) or treatment procedure(s) clearly described?</w:t>
            </w:r>
          </w:p>
        </w:tc>
        <w:tc>
          <w:tcPr>
            <w:tcW w:w="1276" w:type="dxa"/>
            <w:vAlign w:val="bottom"/>
          </w:tcPr>
          <w:p w14:paraId="400E3729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Was the post-intervention clinical condition clearly described?</w:t>
            </w:r>
          </w:p>
        </w:tc>
        <w:tc>
          <w:tcPr>
            <w:tcW w:w="1418" w:type="dxa"/>
            <w:vAlign w:val="bottom"/>
          </w:tcPr>
          <w:p w14:paraId="7C6707D1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adverse events (harms) or unanticipated events identified and described?</w:t>
            </w:r>
          </w:p>
        </w:tc>
        <w:tc>
          <w:tcPr>
            <w:tcW w:w="992" w:type="dxa"/>
            <w:vAlign w:val="bottom"/>
          </w:tcPr>
          <w:p w14:paraId="17A3DAA9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Does the case report provide takeaway lessons?</w:t>
            </w:r>
          </w:p>
        </w:tc>
        <w:tc>
          <w:tcPr>
            <w:tcW w:w="1276" w:type="dxa"/>
            <w:vAlign w:val="bottom"/>
          </w:tcPr>
          <w:p w14:paraId="040830EF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Appraisal*</w:t>
            </w:r>
          </w:p>
        </w:tc>
      </w:tr>
      <w:tr w:rsidR="003A3907" w:rsidRPr="007F1A36" w14:paraId="161DA190" w14:textId="77777777" w:rsidTr="003C49A0">
        <w:tc>
          <w:tcPr>
            <w:tcW w:w="975" w:type="dxa"/>
            <w:shd w:val="clear" w:color="auto" w:fill="auto"/>
            <w:vAlign w:val="bottom"/>
          </w:tcPr>
          <w:p w14:paraId="327EFE8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Dwyer et al., 1995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4CF85A76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EB348A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EF6AB5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81935A7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A2C0EE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74569F9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CFF410F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6FC0DA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5465452" w14:textId="38028655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 xml:space="preserve">Good </w:t>
            </w:r>
          </w:p>
        </w:tc>
      </w:tr>
      <w:tr w:rsidR="003E010B" w:rsidRPr="007F1A36" w14:paraId="5C94D5CB" w14:textId="77777777" w:rsidTr="003C49A0">
        <w:tc>
          <w:tcPr>
            <w:tcW w:w="975" w:type="dxa"/>
            <w:shd w:val="clear" w:color="auto" w:fill="auto"/>
            <w:vAlign w:val="bottom"/>
          </w:tcPr>
          <w:p w14:paraId="09CBC7A4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Leal-Khouri et al., 1994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9B68623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A44E953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B7CB40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5FD35A3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DFF6A75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A3E5D8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CB5530D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4013C9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43B573" w14:textId="70F1D0F9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57D">
              <w:rPr>
                <w:rFonts w:ascii="Times New Roman" w:hAnsi="Times New Roman" w:cs="Times New Roman"/>
                <w:sz w:val="16"/>
                <w:szCs w:val="16"/>
              </w:rPr>
              <w:t xml:space="preserve">Good </w:t>
            </w:r>
          </w:p>
        </w:tc>
      </w:tr>
      <w:tr w:rsidR="003E010B" w:rsidRPr="007F1A36" w14:paraId="526C3095" w14:textId="77777777" w:rsidTr="003C49A0">
        <w:tc>
          <w:tcPr>
            <w:tcW w:w="975" w:type="dxa"/>
            <w:shd w:val="clear" w:color="auto" w:fill="auto"/>
            <w:vAlign w:val="bottom"/>
          </w:tcPr>
          <w:p w14:paraId="54DAB57F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Fundaro et al., 1998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6571A06D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32466E3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68C04E2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4A41397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905842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D968BA1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3778D68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78BA87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E98AE86" w14:textId="594EFE6A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57D">
              <w:rPr>
                <w:rFonts w:ascii="Times New Roman" w:hAnsi="Times New Roman" w:cs="Times New Roman"/>
                <w:sz w:val="16"/>
                <w:szCs w:val="16"/>
              </w:rPr>
              <w:t xml:space="preserve">Good </w:t>
            </w:r>
          </w:p>
        </w:tc>
      </w:tr>
      <w:tr w:rsidR="003E010B" w:rsidRPr="007F1A36" w14:paraId="7AA85DDA" w14:textId="77777777" w:rsidTr="003C49A0">
        <w:tc>
          <w:tcPr>
            <w:tcW w:w="975" w:type="dxa"/>
            <w:shd w:val="clear" w:color="auto" w:fill="auto"/>
            <w:vAlign w:val="bottom"/>
          </w:tcPr>
          <w:p w14:paraId="1B909F2B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Jones et al., 2001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163702B3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76F4AD8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9714B0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6018412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348219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06FF7F0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2877999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509A07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31E845" w14:textId="2E595B56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57D">
              <w:rPr>
                <w:rFonts w:ascii="Times New Roman" w:hAnsi="Times New Roman" w:cs="Times New Roman"/>
                <w:sz w:val="16"/>
                <w:szCs w:val="16"/>
              </w:rPr>
              <w:t xml:space="preserve">Good </w:t>
            </w:r>
          </w:p>
        </w:tc>
      </w:tr>
      <w:tr w:rsidR="003E010B" w:rsidRPr="007F1A36" w14:paraId="52422F96" w14:textId="77777777" w:rsidTr="003C49A0">
        <w:tc>
          <w:tcPr>
            <w:tcW w:w="975" w:type="dxa"/>
            <w:shd w:val="clear" w:color="auto" w:fill="auto"/>
            <w:vAlign w:val="bottom"/>
          </w:tcPr>
          <w:p w14:paraId="28257CA4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Tjalma et al., 2017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412B7093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A8A9ECE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2FB11C9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4E63AC4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F693683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5D1A1A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8BF4177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3F7355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9385C86" w14:textId="060E7BF8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57D">
              <w:rPr>
                <w:rFonts w:ascii="Times New Roman" w:hAnsi="Times New Roman" w:cs="Times New Roman"/>
                <w:sz w:val="16"/>
                <w:szCs w:val="16"/>
              </w:rPr>
              <w:t xml:space="preserve">Good </w:t>
            </w:r>
          </w:p>
        </w:tc>
      </w:tr>
      <w:tr w:rsidR="003E010B" w:rsidRPr="007F1A36" w14:paraId="3CAD34C7" w14:textId="77777777" w:rsidTr="003C49A0">
        <w:tc>
          <w:tcPr>
            <w:tcW w:w="975" w:type="dxa"/>
            <w:shd w:val="clear" w:color="auto" w:fill="auto"/>
            <w:vAlign w:val="bottom"/>
          </w:tcPr>
          <w:p w14:paraId="50285C17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Franck et al., 1995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3761CCF3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006403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009A9D9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DC5ACBD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380D6BB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BA9861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1748FEA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FC1D335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D071DF" w14:textId="1B4CA26D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57D">
              <w:rPr>
                <w:rFonts w:ascii="Times New Roman" w:hAnsi="Times New Roman" w:cs="Times New Roman"/>
                <w:sz w:val="16"/>
                <w:szCs w:val="16"/>
              </w:rPr>
              <w:t xml:space="preserve">Good </w:t>
            </w:r>
          </w:p>
        </w:tc>
      </w:tr>
      <w:tr w:rsidR="003E010B" w:rsidRPr="007F1A36" w14:paraId="5240F6C2" w14:textId="77777777" w:rsidTr="003C49A0">
        <w:tc>
          <w:tcPr>
            <w:tcW w:w="975" w:type="dxa"/>
            <w:shd w:val="clear" w:color="auto" w:fill="auto"/>
            <w:vAlign w:val="bottom"/>
          </w:tcPr>
          <w:p w14:paraId="5BCE9C0B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Cox et al., 1996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20454576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C869630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23C6C80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31B6C21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E0FEA9C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A8141F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218E4F8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14D3A9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A08E4DE" w14:textId="293AAD96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57D">
              <w:rPr>
                <w:rFonts w:ascii="Times New Roman" w:hAnsi="Times New Roman" w:cs="Times New Roman"/>
                <w:sz w:val="16"/>
                <w:szCs w:val="16"/>
              </w:rPr>
              <w:t xml:space="preserve">Good </w:t>
            </w:r>
          </w:p>
        </w:tc>
      </w:tr>
      <w:tr w:rsidR="003E010B" w:rsidRPr="007F1A36" w14:paraId="3F4101B5" w14:textId="77777777" w:rsidTr="003C49A0">
        <w:tc>
          <w:tcPr>
            <w:tcW w:w="975" w:type="dxa"/>
            <w:shd w:val="clear" w:color="auto" w:fill="auto"/>
            <w:vAlign w:val="bottom"/>
          </w:tcPr>
          <w:p w14:paraId="21474FB6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Hoshi et al., 2008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47C9CDC9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E87B9A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8DA85C8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24B2465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7C00F41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E162547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2A0E797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E15AAF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D60A259" w14:textId="7812747B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57D">
              <w:rPr>
                <w:rFonts w:ascii="Times New Roman" w:hAnsi="Times New Roman" w:cs="Times New Roman"/>
                <w:sz w:val="16"/>
                <w:szCs w:val="16"/>
              </w:rPr>
              <w:t xml:space="preserve">Good </w:t>
            </w:r>
          </w:p>
        </w:tc>
      </w:tr>
      <w:tr w:rsidR="003E010B" w:rsidRPr="007F1A36" w14:paraId="065E67D3" w14:textId="77777777" w:rsidTr="003C49A0">
        <w:tc>
          <w:tcPr>
            <w:tcW w:w="975" w:type="dxa"/>
            <w:shd w:val="clear" w:color="auto" w:fill="auto"/>
            <w:vAlign w:val="bottom"/>
          </w:tcPr>
          <w:p w14:paraId="3BEB5146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DeOliveiraLeal et al., 2020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4D99C012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E6A63FC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28A6E2B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3B16D98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C6315F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60B220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69E3A56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30BE5F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042724" w14:textId="10823210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57D">
              <w:rPr>
                <w:rFonts w:ascii="Times New Roman" w:hAnsi="Times New Roman" w:cs="Times New Roman"/>
                <w:sz w:val="16"/>
                <w:szCs w:val="16"/>
              </w:rPr>
              <w:t xml:space="preserve">Good </w:t>
            </w:r>
          </w:p>
        </w:tc>
      </w:tr>
      <w:tr w:rsidR="003E010B" w:rsidRPr="007F1A36" w14:paraId="3DE7C41A" w14:textId="77777777" w:rsidTr="003C49A0">
        <w:tc>
          <w:tcPr>
            <w:tcW w:w="975" w:type="dxa"/>
            <w:shd w:val="clear" w:color="auto" w:fill="auto"/>
            <w:vAlign w:val="bottom"/>
          </w:tcPr>
          <w:p w14:paraId="6EC1B1A9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Chiu et al., 2011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17C9A073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D1D1F97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151A617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45DB013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9389C12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BC85034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EB9C9C8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7EF744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9E0BE0C" w14:textId="10677FD1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57D">
              <w:rPr>
                <w:rFonts w:ascii="Times New Roman" w:hAnsi="Times New Roman" w:cs="Times New Roman"/>
                <w:sz w:val="16"/>
                <w:szCs w:val="16"/>
              </w:rPr>
              <w:t xml:space="preserve">Good </w:t>
            </w:r>
          </w:p>
        </w:tc>
      </w:tr>
      <w:tr w:rsidR="003E010B" w:rsidRPr="007F1A36" w14:paraId="71D5B421" w14:textId="77777777" w:rsidTr="003C49A0">
        <w:tc>
          <w:tcPr>
            <w:tcW w:w="975" w:type="dxa"/>
            <w:shd w:val="clear" w:color="auto" w:fill="auto"/>
            <w:vAlign w:val="bottom"/>
          </w:tcPr>
          <w:p w14:paraId="7F5AE8F1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Ruocco et al., 1989</w:t>
            </w:r>
          </w:p>
        </w:tc>
        <w:tc>
          <w:tcPr>
            <w:tcW w:w="1288" w:type="dxa"/>
            <w:shd w:val="clear" w:color="auto" w:fill="auto"/>
            <w:vAlign w:val="bottom"/>
          </w:tcPr>
          <w:p w14:paraId="5DA75B09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5C6147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B0CC80C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4633361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B6BA7F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91D850F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C867215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D35D1C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A7A79B" w14:textId="0F08BBA5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557D">
              <w:rPr>
                <w:rFonts w:ascii="Times New Roman" w:hAnsi="Times New Roman" w:cs="Times New Roman"/>
                <w:sz w:val="16"/>
                <w:szCs w:val="16"/>
              </w:rPr>
              <w:t xml:space="preserve">Good </w:t>
            </w:r>
          </w:p>
        </w:tc>
      </w:tr>
      <w:tr w:rsidR="003A3907" w:rsidRPr="007F1A36" w14:paraId="7C327967" w14:textId="77777777" w:rsidTr="003C49A0">
        <w:tc>
          <w:tcPr>
            <w:tcW w:w="12895" w:type="dxa"/>
            <w:gridSpan w:val="10"/>
            <w:vAlign w:val="bottom"/>
          </w:tcPr>
          <w:p w14:paraId="2E6C597D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sz w:val="16"/>
                <w:szCs w:val="16"/>
              </w:rPr>
              <w:t>*Good quality: studies answering “Yes” to 6 to 8 questions; Moderate quality: “Yes” to 3-5 questions; Poor quality: “Yes”: to 0-2 questions</w:t>
            </w:r>
          </w:p>
          <w:p w14:paraId="0DB1E1DC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sz w:val="16"/>
                <w:szCs w:val="16"/>
              </w:rPr>
              <w:t>N: no; Y: yes</w:t>
            </w:r>
          </w:p>
        </w:tc>
      </w:tr>
    </w:tbl>
    <w:p w14:paraId="3768655F" w14:textId="77777777" w:rsidR="003A3907" w:rsidRPr="007F1A36" w:rsidRDefault="003A3907" w:rsidP="003A3907">
      <w:pPr>
        <w:rPr>
          <w:rFonts w:ascii="Times New Roman" w:hAnsi="Times New Roman" w:cs="Times New Roman"/>
        </w:rPr>
      </w:pPr>
    </w:p>
    <w:p w14:paraId="3B05B837" w14:textId="29605FBC" w:rsidR="003A3907" w:rsidRPr="007F1A36" w:rsidRDefault="003A3907" w:rsidP="003A3907">
      <w:pPr>
        <w:rPr>
          <w:rFonts w:ascii="Times New Roman" w:hAnsi="Times New Roman" w:cs="Times New Roman"/>
        </w:rPr>
      </w:pPr>
      <w:r w:rsidRPr="007F1A36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7F1A36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7F1A36">
        <w:rPr>
          <w:rFonts w:ascii="Times New Roman" w:hAnsi="Times New Roman" w:cs="Times New Roman"/>
          <w:lang w:val="en-US"/>
        </w:rPr>
        <w:t>Quality appraisal of case series using the Joanna Briggs Institute Critical Appraisal Tool for case ser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276"/>
        <w:gridCol w:w="1276"/>
        <w:gridCol w:w="992"/>
        <w:gridCol w:w="850"/>
        <w:gridCol w:w="1276"/>
        <w:gridCol w:w="1134"/>
        <w:gridCol w:w="992"/>
        <w:gridCol w:w="1276"/>
        <w:gridCol w:w="992"/>
        <w:gridCol w:w="993"/>
      </w:tblGrid>
      <w:tr w:rsidR="003A3907" w:rsidRPr="00047DF3" w14:paraId="399D8B28" w14:textId="77777777" w:rsidTr="003C49A0">
        <w:tc>
          <w:tcPr>
            <w:tcW w:w="988" w:type="dxa"/>
            <w:vAlign w:val="bottom"/>
          </w:tcPr>
          <w:p w14:paraId="6578F37D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y </w:t>
            </w:r>
          </w:p>
        </w:tc>
        <w:tc>
          <w:tcPr>
            <w:tcW w:w="850" w:type="dxa"/>
            <w:vAlign w:val="bottom"/>
          </w:tcPr>
          <w:p w14:paraId="6C21F69F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 xml:space="preserve">Were there clear criteria for inclusion in the case series? </w:t>
            </w: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6DFF2766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the condition measured in a standard, reliable way for all participants included in the case series?</w:t>
            </w:r>
          </w:p>
        </w:tc>
        <w:tc>
          <w:tcPr>
            <w:tcW w:w="1276" w:type="dxa"/>
            <w:vAlign w:val="bottom"/>
          </w:tcPr>
          <w:p w14:paraId="709754A2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valid methods used for identification of the condition for all participants included in the case series?</w:t>
            </w:r>
          </w:p>
        </w:tc>
        <w:tc>
          <w:tcPr>
            <w:tcW w:w="992" w:type="dxa"/>
            <w:vAlign w:val="bottom"/>
          </w:tcPr>
          <w:p w14:paraId="7896D04C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d the case series have consecutive inclusion of participants?</w:t>
            </w:r>
          </w:p>
        </w:tc>
        <w:tc>
          <w:tcPr>
            <w:tcW w:w="850" w:type="dxa"/>
            <w:vAlign w:val="bottom"/>
          </w:tcPr>
          <w:p w14:paraId="4CC1E0C8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d the case series have complete inclusion of participants?</w:t>
            </w:r>
          </w:p>
        </w:tc>
        <w:tc>
          <w:tcPr>
            <w:tcW w:w="1276" w:type="dxa"/>
            <w:vAlign w:val="bottom"/>
          </w:tcPr>
          <w:p w14:paraId="44D92528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Was there clear reporting of the demographics of the participants in the study?</w:t>
            </w:r>
          </w:p>
        </w:tc>
        <w:tc>
          <w:tcPr>
            <w:tcW w:w="1134" w:type="dxa"/>
            <w:vAlign w:val="bottom"/>
          </w:tcPr>
          <w:p w14:paraId="59735AD4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Was there clear reporting of clinical information of the participants?</w:t>
            </w:r>
          </w:p>
        </w:tc>
        <w:tc>
          <w:tcPr>
            <w:tcW w:w="992" w:type="dxa"/>
            <w:vAlign w:val="bottom"/>
          </w:tcPr>
          <w:p w14:paraId="3970550D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he outcomes or follow up results of cases clearly reported?</w:t>
            </w:r>
          </w:p>
        </w:tc>
        <w:tc>
          <w:tcPr>
            <w:tcW w:w="1276" w:type="dxa"/>
            <w:vAlign w:val="bottom"/>
          </w:tcPr>
          <w:p w14:paraId="257BABFD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there clear reporting of the presenting site(s)/clinic(s) demographic information?</w:t>
            </w:r>
          </w:p>
        </w:tc>
        <w:tc>
          <w:tcPr>
            <w:tcW w:w="992" w:type="dxa"/>
            <w:vAlign w:val="bottom"/>
          </w:tcPr>
          <w:p w14:paraId="1481E1B4" w14:textId="77777777" w:rsidR="003A3907" w:rsidRPr="00047DF3" w:rsidRDefault="003A3907" w:rsidP="003C49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statistical analysis appropriate?</w:t>
            </w:r>
          </w:p>
        </w:tc>
        <w:tc>
          <w:tcPr>
            <w:tcW w:w="993" w:type="dxa"/>
            <w:vAlign w:val="bottom"/>
          </w:tcPr>
          <w:p w14:paraId="55BC733B" w14:textId="77777777" w:rsidR="003A3907" w:rsidRPr="00047DF3" w:rsidRDefault="003A3907" w:rsidP="003C49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 Appraisal*</w:t>
            </w:r>
          </w:p>
        </w:tc>
      </w:tr>
      <w:tr w:rsidR="003A3907" w:rsidRPr="00047DF3" w14:paraId="05CBFFC7" w14:textId="77777777" w:rsidTr="003C49A0">
        <w:tc>
          <w:tcPr>
            <w:tcW w:w="988" w:type="dxa"/>
            <w:shd w:val="clear" w:color="auto" w:fill="auto"/>
            <w:vAlign w:val="bottom"/>
          </w:tcPr>
          <w:p w14:paraId="6BF0468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Lewis et al., 1994</w:t>
            </w:r>
          </w:p>
        </w:tc>
        <w:tc>
          <w:tcPr>
            <w:tcW w:w="850" w:type="dxa"/>
            <w:vAlign w:val="bottom"/>
          </w:tcPr>
          <w:p w14:paraId="7BCDE647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vAlign w:val="bottom"/>
          </w:tcPr>
          <w:p w14:paraId="2508382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vAlign w:val="bottom"/>
          </w:tcPr>
          <w:p w14:paraId="475E8AC7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vAlign w:val="bottom"/>
          </w:tcPr>
          <w:p w14:paraId="10FEDBFF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0" w:type="dxa"/>
            <w:vAlign w:val="bottom"/>
          </w:tcPr>
          <w:p w14:paraId="1C4A881A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vAlign w:val="bottom"/>
          </w:tcPr>
          <w:p w14:paraId="72540557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bottom"/>
          </w:tcPr>
          <w:p w14:paraId="1C5DC7C7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vAlign w:val="bottom"/>
          </w:tcPr>
          <w:p w14:paraId="54C5E9C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vAlign w:val="bottom"/>
          </w:tcPr>
          <w:p w14:paraId="47A6FC0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6C201007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bottom"/>
          </w:tcPr>
          <w:p w14:paraId="2513DB2C" w14:textId="265486DC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</w:tr>
      <w:tr w:rsidR="003A3907" w:rsidRPr="00047DF3" w14:paraId="4F702E98" w14:textId="77777777" w:rsidTr="003C49A0">
        <w:tc>
          <w:tcPr>
            <w:tcW w:w="988" w:type="dxa"/>
            <w:shd w:val="clear" w:color="auto" w:fill="auto"/>
            <w:vAlign w:val="bottom"/>
          </w:tcPr>
          <w:p w14:paraId="7E20322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Bain et al., 1989</w:t>
            </w:r>
          </w:p>
        </w:tc>
        <w:tc>
          <w:tcPr>
            <w:tcW w:w="850" w:type="dxa"/>
            <w:vAlign w:val="bottom"/>
          </w:tcPr>
          <w:p w14:paraId="34302F1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vAlign w:val="bottom"/>
          </w:tcPr>
          <w:p w14:paraId="378AB4F5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vAlign w:val="bottom"/>
          </w:tcPr>
          <w:p w14:paraId="5F4CF8AA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vAlign w:val="bottom"/>
          </w:tcPr>
          <w:p w14:paraId="26EC6D8C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0" w:type="dxa"/>
            <w:vAlign w:val="bottom"/>
          </w:tcPr>
          <w:p w14:paraId="57335AE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vAlign w:val="bottom"/>
          </w:tcPr>
          <w:p w14:paraId="6832BE28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vAlign w:val="bottom"/>
          </w:tcPr>
          <w:p w14:paraId="7DB602D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vAlign w:val="bottom"/>
          </w:tcPr>
          <w:p w14:paraId="4A98953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vAlign w:val="bottom"/>
          </w:tcPr>
          <w:p w14:paraId="5AA0B94A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vAlign w:val="bottom"/>
          </w:tcPr>
          <w:p w14:paraId="62F13E1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vAlign w:val="bottom"/>
          </w:tcPr>
          <w:p w14:paraId="5BE731D9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AD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3A3907" w:rsidRPr="00047DF3" w14:paraId="14E0ADDF" w14:textId="77777777" w:rsidTr="003C49A0">
        <w:tc>
          <w:tcPr>
            <w:tcW w:w="12895" w:type="dxa"/>
            <w:gridSpan w:val="12"/>
            <w:vAlign w:val="bottom"/>
          </w:tcPr>
          <w:p w14:paraId="1DB8521D" w14:textId="77777777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*Good quality: studies answering “Yes” to 7 to 10 questions; Moderate quality: “Yes” to 3-6 questions; Poor quality: “Yes”: to 0-2 questions</w:t>
            </w:r>
          </w:p>
          <w:p w14:paraId="4332F4A8" w14:textId="11DA8EEF" w:rsidR="003A3907" w:rsidRPr="00047DF3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7DF3">
              <w:rPr>
                <w:rFonts w:ascii="Times New Roman" w:hAnsi="Times New Roman" w:cs="Times New Roman"/>
                <w:sz w:val="16"/>
                <w:szCs w:val="16"/>
              </w:rPr>
              <w:t xml:space="preserve">N: no; Y: yes </w:t>
            </w:r>
          </w:p>
        </w:tc>
      </w:tr>
    </w:tbl>
    <w:p w14:paraId="0A7AF984" w14:textId="77777777" w:rsidR="003A3907" w:rsidRPr="007F1A36" w:rsidRDefault="003A3907" w:rsidP="003A3907">
      <w:pPr>
        <w:rPr>
          <w:rFonts w:ascii="Times New Roman" w:hAnsi="Times New Roman" w:cs="Times New Roman"/>
        </w:rPr>
      </w:pPr>
    </w:p>
    <w:p w14:paraId="2AC2E498" w14:textId="1393D66D" w:rsidR="003A3907" w:rsidRPr="007F1A36" w:rsidRDefault="003A3907" w:rsidP="003A3907">
      <w:pPr>
        <w:rPr>
          <w:rFonts w:ascii="Times New Roman" w:hAnsi="Times New Roman" w:cs="Times New Roman"/>
          <w:lang w:val="en-US"/>
        </w:rPr>
      </w:pPr>
      <w:r w:rsidRPr="007F1A36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7F1A3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F1A36">
        <w:rPr>
          <w:rFonts w:ascii="Times New Roman" w:hAnsi="Times New Roman" w:cs="Times New Roman"/>
          <w:lang w:val="en-US"/>
        </w:rPr>
        <w:t>Quality appraisal of cohort studies using the Joanna Briggs Institute Critical Appraisal Tool for cohort stud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58"/>
        <w:gridCol w:w="937"/>
        <w:gridCol w:w="880"/>
        <w:gridCol w:w="1070"/>
        <w:gridCol w:w="1070"/>
        <w:gridCol w:w="1422"/>
        <w:gridCol w:w="850"/>
        <w:gridCol w:w="992"/>
        <w:gridCol w:w="917"/>
        <w:gridCol w:w="963"/>
        <w:gridCol w:w="1031"/>
        <w:gridCol w:w="972"/>
      </w:tblGrid>
      <w:tr w:rsidR="003A3907" w:rsidRPr="007F1A36" w14:paraId="14DC19F9" w14:textId="77777777" w:rsidTr="003C49A0">
        <w:tc>
          <w:tcPr>
            <w:tcW w:w="988" w:type="dxa"/>
            <w:vAlign w:val="bottom"/>
          </w:tcPr>
          <w:p w14:paraId="11C85212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y </w:t>
            </w:r>
          </w:p>
        </w:tc>
        <w:tc>
          <w:tcPr>
            <w:tcW w:w="858" w:type="dxa"/>
            <w:vAlign w:val="bottom"/>
          </w:tcPr>
          <w:p w14:paraId="4D012E84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re the two groups similar and recruited from the same population? </w:t>
            </w:r>
          </w:p>
        </w:tc>
        <w:tc>
          <w:tcPr>
            <w:tcW w:w="937" w:type="dxa"/>
            <w:vAlign w:val="bottom"/>
          </w:tcPr>
          <w:p w14:paraId="41625DB6" w14:textId="77777777" w:rsidR="003A3907" w:rsidRPr="007F1A36" w:rsidRDefault="003A3907" w:rsidP="003C49A0">
            <w:pPr>
              <w:pStyle w:val="Default"/>
              <w:rPr>
                <w:sz w:val="16"/>
                <w:szCs w:val="16"/>
              </w:rPr>
            </w:pPr>
            <w:r w:rsidRPr="007F1A36">
              <w:rPr>
                <w:b/>
                <w:bCs/>
                <w:sz w:val="16"/>
                <w:szCs w:val="16"/>
              </w:rPr>
              <w:t xml:space="preserve">Were the exposures measured similarly to assign people </w:t>
            </w:r>
          </w:p>
          <w:p w14:paraId="75B1EE33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 both exposed and unexposed groups? </w:t>
            </w:r>
          </w:p>
        </w:tc>
        <w:tc>
          <w:tcPr>
            <w:tcW w:w="880" w:type="dxa"/>
            <w:vAlign w:val="bottom"/>
          </w:tcPr>
          <w:p w14:paraId="460C079F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as the exposure measured in a valid and reliable way? </w:t>
            </w:r>
          </w:p>
        </w:tc>
        <w:tc>
          <w:tcPr>
            <w:tcW w:w="1070" w:type="dxa"/>
            <w:vAlign w:val="bottom"/>
          </w:tcPr>
          <w:p w14:paraId="568D4A95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re confounding factors identified? </w:t>
            </w:r>
          </w:p>
        </w:tc>
        <w:tc>
          <w:tcPr>
            <w:tcW w:w="1070" w:type="dxa"/>
            <w:vAlign w:val="bottom"/>
          </w:tcPr>
          <w:p w14:paraId="05731E95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re strategies to deal with confounding factors stated? </w:t>
            </w:r>
          </w:p>
        </w:tc>
        <w:tc>
          <w:tcPr>
            <w:tcW w:w="1422" w:type="dxa"/>
            <w:vAlign w:val="bottom"/>
          </w:tcPr>
          <w:p w14:paraId="2C68F58C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re the groups/participants free of the outcome at the start of the study (or at the moment of exposure)? </w:t>
            </w:r>
          </w:p>
        </w:tc>
        <w:tc>
          <w:tcPr>
            <w:tcW w:w="850" w:type="dxa"/>
            <w:vAlign w:val="bottom"/>
          </w:tcPr>
          <w:p w14:paraId="51A0D745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re the outcomes measured in a valid and reliable way? </w:t>
            </w:r>
          </w:p>
        </w:tc>
        <w:tc>
          <w:tcPr>
            <w:tcW w:w="992" w:type="dxa"/>
            <w:vAlign w:val="bottom"/>
          </w:tcPr>
          <w:p w14:paraId="226F62FC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as the follow up time reported and sufficient to be long enough for outcomes to occur? </w:t>
            </w:r>
          </w:p>
        </w:tc>
        <w:tc>
          <w:tcPr>
            <w:tcW w:w="917" w:type="dxa"/>
            <w:vAlign w:val="bottom"/>
          </w:tcPr>
          <w:p w14:paraId="26352D1F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as follow up complete, and if not, were the reasons to loss to follow up described and explored? </w:t>
            </w:r>
          </w:p>
        </w:tc>
        <w:tc>
          <w:tcPr>
            <w:tcW w:w="963" w:type="dxa"/>
            <w:vAlign w:val="bottom"/>
          </w:tcPr>
          <w:p w14:paraId="6110D45A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re strategies to address incomplete follow up utilized? </w:t>
            </w:r>
          </w:p>
        </w:tc>
        <w:tc>
          <w:tcPr>
            <w:tcW w:w="1031" w:type="dxa"/>
            <w:vAlign w:val="bottom"/>
          </w:tcPr>
          <w:p w14:paraId="5DAF7595" w14:textId="77777777" w:rsidR="003A3907" w:rsidRPr="007F1A36" w:rsidRDefault="003A3907" w:rsidP="003C49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as appropriate statistical analysis used? </w:t>
            </w:r>
          </w:p>
        </w:tc>
        <w:tc>
          <w:tcPr>
            <w:tcW w:w="972" w:type="dxa"/>
            <w:vAlign w:val="bottom"/>
          </w:tcPr>
          <w:p w14:paraId="2F3EBCC2" w14:textId="77777777" w:rsidR="003A3907" w:rsidRPr="007F1A36" w:rsidRDefault="003A3907" w:rsidP="003C49A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verall Appraisal* </w:t>
            </w:r>
          </w:p>
        </w:tc>
      </w:tr>
      <w:tr w:rsidR="003E010B" w:rsidRPr="007F1A36" w14:paraId="132791BF" w14:textId="77777777" w:rsidTr="003C49A0">
        <w:tc>
          <w:tcPr>
            <w:tcW w:w="988" w:type="dxa"/>
            <w:vAlign w:val="bottom"/>
          </w:tcPr>
          <w:p w14:paraId="5ADD2179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Kristiansen et al., 2019</w:t>
            </w:r>
          </w:p>
        </w:tc>
        <w:tc>
          <w:tcPr>
            <w:tcW w:w="858" w:type="dxa"/>
            <w:vAlign w:val="bottom"/>
          </w:tcPr>
          <w:p w14:paraId="705A0BC0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37" w:type="dxa"/>
            <w:vAlign w:val="bottom"/>
          </w:tcPr>
          <w:p w14:paraId="4981BB10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  <w:vAlign w:val="bottom"/>
          </w:tcPr>
          <w:p w14:paraId="10F22776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34E09AC2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279DC37E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2" w:type="dxa"/>
            <w:vAlign w:val="bottom"/>
          </w:tcPr>
          <w:p w14:paraId="6A618965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bottom"/>
          </w:tcPr>
          <w:p w14:paraId="3AE0D29D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5DFCB297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425C37BA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  <w:vAlign w:val="bottom"/>
          </w:tcPr>
          <w:p w14:paraId="66D2B17C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1" w:type="dxa"/>
            <w:vAlign w:val="bottom"/>
          </w:tcPr>
          <w:p w14:paraId="3BEFD6DC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7B129693" w14:textId="06047421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FA">
              <w:rPr>
                <w:rFonts w:ascii="Times New Roman" w:hAnsi="Times New Roman" w:cs="Times New Roman"/>
                <w:sz w:val="16"/>
                <w:szCs w:val="16"/>
              </w:rPr>
              <w:t xml:space="preserve">Good </w:t>
            </w:r>
          </w:p>
        </w:tc>
      </w:tr>
      <w:tr w:rsidR="003E010B" w:rsidRPr="007F1A36" w14:paraId="2A8CF4E4" w14:textId="77777777" w:rsidTr="003C49A0">
        <w:tc>
          <w:tcPr>
            <w:tcW w:w="988" w:type="dxa"/>
            <w:vAlign w:val="bottom"/>
          </w:tcPr>
          <w:p w14:paraId="700F081A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Boch et al., 2021</w:t>
            </w:r>
          </w:p>
        </w:tc>
        <w:tc>
          <w:tcPr>
            <w:tcW w:w="858" w:type="dxa"/>
            <w:vAlign w:val="bottom"/>
          </w:tcPr>
          <w:p w14:paraId="0BB6C4BC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37" w:type="dxa"/>
            <w:vAlign w:val="bottom"/>
          </w:tcPr>
          <w:p w14:paraId="7DA61A5D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  <w:vAlign w:val="bottom"/>
          </w:tcPr>
          <w:p w14:paraId="684E5938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20C1A7B7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404BE050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2" w:type="dxa"/>
            <w:vAlign w:val="bottom"/>
          </w:tcPr>
          <w:p w14:paraId="39E925D2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bottom"/>
          </w:tcPr>
          <w:p w14:paraId="405CAB14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3E1BE42D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4F0D57E1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  <w:vAlign w:val="bottom"/>
          </w:tcPr>
          <w:p w14:paraId="4DF14228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3B83D631" w14:textId="77777777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4BBCF196" w14:textId="1DCF8FEA" w:rsidR="003E010B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61FA">
              <w:rPr>
                <w:rFonts w:ascii="Times New Roman" w:hAnsi="Times New Roman" w:cs="Times New Roman"/>
                <w:sz w:val="16"/>
                <w:szCs w:val="16"/>
              </w:rPr>
              <w:t xml:space="preserve">Good </w:t>
            </w:r>
          </w:p>
        </w:tc>
      </w:tr>
      <w:tr w:rsidR="003A3907" w:rsidRPr="007F1A36" w14:paraId="798BBD11" w14:textId="77777777" w:rsidTr="003C49A0">
        <w:tc>
          <w:tcPr>
            <w:tcW w:w="988" w:type="dxa"/>
            <w:vAlign w:val="bottom"/>
          </w:tcPr>
          <w:p w14:paraId="7C9B89C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Lyra et al., 2021</w:t>
            </w:r>
          </w:p>
        </w:tc>
        <w:tc>
          <w:tcPr>
            <w:tcW w:w="858" w:type="dxa"/>
            <w:vAlign w:val="bottom"/>
          </w:tcPr>
          <w:p w14:paraId="76022F1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37" w:type="dxa"/>
            <w:vAlign w:val="bottom"/>
          </w:tcPr>
          <w:p w14:paraId="4CD4CF2F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80" w:type="dxa"/>
            <w:vAlign w:val="bottom"/>
          </w:tcPr>
          <w:p w14:paraId="1B1D0B7A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444E1326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70" w:type="dxa"/>
            <w:vAlign w:val="bottom"/>
          </w:tcPr>
          <w:p w14:paraId="02416BC1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22CF818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bottom"/>
          </w:tcPr>
          <w:p w14:paraId="0DA8537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0D97A52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0DA85CC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  <w:vAlign w:val="bottom"/>
          </w:tcPr>
          <w:p w14:paraId="0EFB34C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56256A66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746FA14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3A3907" w:rsidRPr="007F1A36" w14:paraId="1CFCA002" w14:textId="77777777" w:rsidTr="003C49A0">
        <w:tc>
          <w:tcPr>
            <w:tcW w:w="988" w:type="dxa"/>
            <w:vAlign w:val="bottom"/>
          </w:tcPr>
          <w:p w14:paraId="00E13AE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Santegoets et al., 2010</w:t>
            </w:r>
          </w:p>
        </w:tc>
        <w:tc>
          <w:tcPr>
            <w:tcW w:w="858" w:type="dxa"/>
            <w:vAlign w:val="bottom"/>
          </w:tcPr>
          <w:p w14:paraId="5B9E526A" w14:textId="08AA2D1C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3C49A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  <w:vAlign w:val="bottom"/>
          </w:tcPr>
          <w:p w14:paraId="63CC8ED0" w14:textId="03914D30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3C49A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0" w:type="dxa"/>
            <w:vAlign w:val="bottom"/>
          </w:tcPr>
          <w:p w14:paraId="398FB2DB" w14:textId="21B599EB" w:rsidR="003A3907" w:rsidRPr="00EB2ADC" w:rsidRDefault="00CE2FBC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58CD479C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70" w:type="dxa"/>
            <w:vAlign w:val="bottom"/>
          </w:tcPr>
          <w:p w14:paraId="56411385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1996CC15" w14:textId="4D9B62CC" w:rsidR="003A3907" w:rsidRPr="00EB2ADC" w:rsidRDefault="00CE2FBC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bottom"/>
          </w:tcPr>
          <w:p w14:paraId="491FF148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6978451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45FED5A6" w14:textId="335AC89C" w:rsidR="003A3907" w:rsidRPr="00EB2ADC" w:rsidRDefault="00CE2FBC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  <w:vAlign w:val="bottom"/>
          </w:tcPr>
          <w:p w14:paraId="5C5722C9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15DE5EE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0EEC5EC7" w14:textId="3B2A173B" w:rsidR="003A3907" w:rsidRPr="00EB2ADC" w:rsidRDefault="00CE2FBC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3A3907" w:rsidRPr="007F1A36" w14:paraId="5D0C21CD" w14:textId="77777777" w:rsidTr="003C49A0">
        <w:trPr>
          <w:trHeight w:val="86"/>
        </w:trPr>
        <w:tc>
          <w:tcPr>
            <w:tcW w:w="988" w:type="dxa"/>
            <w:vAlign w:val="bottom"/>
          </w:tcPr>
          <w:p w14:paraId="22932A8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annweiler et al., 2011</w:t>
            </w:r>
          </w:p>
        </w:tc>
        <w:tc>
          <w:tcPr>
            <w:tcW w:w="858" w:type="dxa"/>
            <w:vAlign w:val="bottom"/>
          </w:tcPr>
          <w:p w14:paraId="02D3EAB8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37" w:type="dxa"/>
            <w:vAlign w:val="bottom"/>
          </w:tcPr>
          <w:p w14:paraId="16E04E9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  <w:vAlign w:val="bottom"/>
          </w:tcPr>
          <w:p w14:paraId="3634B89A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1F9AB51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70" w:type="dxa"/>
            <w:vAlign w:val="bottom"/>
          </w:tcPr>
          <w:p w14:paraId="0D217E89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58FFFF1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vAlign w:val="bottom"/>
          </w:tcPr>
          <w:p w14:paraId="6FE9434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62C80B8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17" w:type="dxa"/>
            <w:vAlign w:val="bottom"/>
          </w:tcPr>
          <w:p w14:paraId="2F6E63F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63" w:type="dxa"/>
            <w:vAlign w:val="bottom"/>
          </w:tcPr>
          <w:p w14:paraId="38FD466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31" w:type="dxa"/>
            <w:vAlign w:val="bottom"/>
          </w:tcPr>
          <w:p w14:paraId="6783CC0A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463792E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3A3907" w:rsidRPr="007F1A36" w14:paraId="347CEC0B" w14:textId="77777777" w:rsidTr="003C49A0">
        <w:tc>
          <w:tcPr>
            <w:tcW w:w="988" w:type="dxa"/>
            <w:vAlign w:val="bottom"/>
          </w:tcPr>
          <w:p w14:paraId="3579ACE9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Cooper et al., 2006</w:t>
            </w:r>
          </w:p>
        </w:tc>
        <w:tc>
          <w:tcPr>
            <w:tcW w:w="858" w:type="dxa"/>
            <w:vAlign w:val="bottom"/>
          </w:tcPr>
          <w:p w14:paraId="17EB2EA7" w14:textId="6B5589FF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3C49A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37" w:type="dxa"/>
            <w:vAlign w:val="bottom"/>
          </w:tcPr>
          <w:p w14:paraId="34698580" w14:textId="4B9BEC41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3C49A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0" w:type="dxa"/>
            <w:vAlign w:val="bottom"/>
          </w:tcPr>
          <w:p w14:paraId="4F334841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7D67CDC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70" w:type="dxa"/>
            <w:vAlign w:val="bottom"/>
          </w:tcPr>
          <w:p w14:paraId="124D9E1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46B78425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bottom"/>
          </w:tcPr>
          <w:p w14:paraId="09554F78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28D661C6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43719EBA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  <w:vAlign w:val="bottom"/>
          </w:tcPr>
          <w:p w14:paraId="78E32F71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3E9FF52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198C3FE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3A3907" w:rsidRPr="007F1A36" w14:paraId="0197DDB1" w14:textId="77777777" w:rsidTr="003C49A0">
        <w:tc>
          <w:tcPr>
            <w:tcW w:w="988" w:type="dxa"/>
            <w:vAlign w:val="bottom"/>
          </w:tcPr>
          <w:p w14:paraId="37783B6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annweiler et al., 2013</w:t>
            </w:r>
          </w:p>
        </w:tc>
        <w:tc>
          <w:tcPr>
            <w:tcW w:w="858" w:type="dxa"/>
            <w:vAlign w:val="bottom"/>
          </w:tcPr>
          <w:p w14:paraId="1A8B1331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37" w:type="dxa"/>
            <w:vAlign w:val="bottom"/>
          </w:tcPr>
          <w:p w14:paraId="646C0A8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  <w:vAlign w:val="bottom"/>
          </w:tcPr>
          <w:p w14:paraId="1FDDB591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178B363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70" w:type="dxa"/>
            <w:vAlign w:val="bottom"/>
          </w:tcPr>
          <w:p w14:paraId="52AAF0AF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02E03F39" w14:textId="4BFDBDAD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3C49A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50" w:type="dxa"/>
            <w:vAlign w:val="bottom"/>
          </w:tcPr>
          <w:p w14:paraId="6FE6126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685D9339" w14:textId="37C353C1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3C49A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17" w:type="dxa"/>
            <w:vAlign w:val="bottom"/>
          </w:tcPr>
          <w:p w14:paraId="68E5E851" w14:textId="5B70DA4B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3C49A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63" w:type="dxa"/>
            <w:vAlign w:val="bottom"/>
          </w:tcPr>
          <w:p w14:paraId="570E59DE" w14:textId="13735E85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3C49A0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031" w:type="dxa"/>
            <w:vAlign w:val="bottom"/>
          </w:tcPr>
          <w:p w14:paraId="5C9A8FCF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308BE33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3A3907" w:rsidRPr="007F1A36" w14:paraId="032ACBE1" w14:textId="77777777" w:rsidTr="003C49A0">
        <w:tc>
          <w:tcPr>
            <w:tcW w:w="988" w:type="dxa"/>
            <w:vAlign w:val="bottom"/>
          </w:tcPr>
          <w:p w14:paraId="3A2091B0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Regauer et al., 2016</w:t>
            </w:r>
          </w:p>
        </w:tc>
        <w:tc>
          <w:tcPr>
            <w:tcW w:w="858" w:type="dxa"/>
            <w:vAlign w:val="bottom"/>
          </w:tcPr>
          <w:p w14:paraId="0E81E43C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37" w:type="dxa"/>
            <w:vAlign w:val="bottom"/>
          </w:tcPr>
          <w:p w14:paraId="281D81D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80" w:type="dxa"/>
            <w:vAlign w:val="bottom"/>
          </w:tcPr>
          <w:p w14:paraId="0F0A660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1CF9D7D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37DB1CA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6BE693DF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bottom"/>
          </w:tcPr>
          <w:p w14:paraId="07C3B91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7AA164F9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1CABA3B0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  <w:vAlign w:val="bottom"/>
          </w:tcPr>
          <w:p w14:paraId="7FB35AB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1EAD39F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7696684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3A3907" w:rsidRPr="007F1A36" w14:paraId="14BEBEC7" w14:textId="77777777" w:rsidTr="003C49A0">
        <w:tc>
          <w:tcPr>
            <w:tcW w:w="988" w:type="dxa"/>
            <w:vAlign w:val="bottom"/>
          </w:tcPr>
          <w:p w14:paraId="1BDC1BAE" w14:textId="26B846F6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Regauer et al., 2014</w:t>
            </w:r>
          </w:p>
        </w:tc>
        <w:tc>
          <w:tcPr>
            <w:tcW w:w="858" w:type="dxa"/>
            <w:vAlign w:val="bottom"/>
          </w:tcPr>
          <w:p w14:paraId="661EAAB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37" w:type="dxa"/>
            <w:vAlign w:val="bottom"/>
          </w:tcPr>
          <w:p w14:paraId="41892546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80" w:type="dxa"/>
            <w:vAlign w:val="bottom"/>
          </w:tcPr>
          <w:p w14:paraId="4567B7A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36FCAD7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1696E85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365B7FEF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bottom"/>
          </w:tcPr>
          <w:p w14:paraId="6F47CE1C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30BB03A8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118804B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  <w:vAlign w:val="bottom"/>
          </w:tcPr>
          <w:p w14:paraId="2A28F12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7FB7A8B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43CFC4D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CE2FBC" w:rsidRPr="007F1A36" w14:paraId="6C4018E6" w14:textId="77777777" w:rsidTr="00CE2FBC">
        <w:tc>
          <w:tcPr>
            <w:tcW w:w="988" w:type="dxa"/>
            <w:vAlign w:val="bottom"/>
          </w:tcPr>
          <w:p w14:paraId="74A98FE3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Zaki et al., 1996</w:t>
            </w:r>
          </w:p>
        </w:tc>
        <w:tc>
          <w:tcPr>
            <w:tcW w:w="858" w:type="dxa"/>
            <w:vAlign w:val="bottom"/>
          </w:tcPr>
          <w:p w14:paraId="2801EF21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37" w:type="dxa"/>
            <w:vAlign w:val="bottom"/>
          </w:tcPr>
          <w:p w14:paraId="6D3F7B9C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80" w:type="dxa"/>
            <w:vAlign w:val="bottom"/>
          </w:tcPr>
          <w:p w14:paraId="3775F979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43F05CB7" w14:textId="59BE002D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7721B670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6360DE59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vAlign w:val="bottom"/>
          </w:tcPr>
          <w:p w14:paraId="163ED952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0423E23A" w14:textId="5636F9DE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6FAA90D3" w14:textId="08D94483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  <w:vAlign w:val="bottom"/>
          </w:tcPr>
          <w:p w14:paraId="7D82F2F9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23B0321F" w14:textId="2474EE7D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397F85E3" w14:textId="5DDE692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2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CE2FBC" w:rsidRPr="007F1A36" w14:paraId="52356AD6" w14:textId="77777777" w:rsidTr="00CE2FBC">
        <w:tc>
          <w:tcPr>
            <w:tcW w:w="988" w:type="dxa"/>
            <w:vAlign w:val="bottom"/>
          </w:tcPr>
          <w:p w14:paraId="72081BAC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Kirtschig et al., 2005</w:t>
            </w:r>
          </w:p>
        </w:tc>
        <w:tc>
          <w:tcPr>
            <w:tcW w:w="858" w:type="dxa"/>
            <w:vAlign w:val="bottom"/>
          </w:tcPr>
          <w:p w14:paraId="3C1A99E2" w14:textId="186F1704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37" w:type="dxa"/>
            <w:vAlign w:val="bottom"/>
          </w:tcPr>
          <w:p w14:paraId="638E4B71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80" w:type="dxa"/>
            <w:vAlign w:val="bottom"/>
          </w:tcPr>
          <w:p w14:paraId="64F10DCF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0EAB9D49" w14:textId="16B3B251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68BDC040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52854312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vAlign w:val="bottom"/>
          </w:tcPr>
          <w:p w14:paraId="5D6AF1FD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6AD258B0" w14:textId="61F3ECD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22A159B7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  <w:vAlign w:val="bottom"/>
          </w:tcPr>
          <w:p w14:paraId="22FB8C09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273804D8" w14:textId="2AB9AD5B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2B1EA890" w14:textId="7A0F43DB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2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CE2FBC" w:rsidRPr="007F1A36" w14:paraId="24637502" w14:textId="77777777" w:rsidTr="00CE2FBC">
        <w:tc>
          <w:tcPr>
            <w:tcW w:w="988" w:type="dxa"/>
            <w:vAlign w:val="bottom"/>
          </w:tcPr>
          <w:p w14:paraId="66507B5E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Simpson et al., 2012</w:t>
            </w:r>
          </w:p>
        </w:tc>
        <w:tc>
          <w:tcPr>
            <w:tcW w:w="858" w:type="dxa"/>
            <w:vAlign w:val="bottom"/>
          </w:tcPr>
          <w:p w14:paraId="3899A701" w14:textId="46D9EC1B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37" w:type="dxa"/>
            <w:vAlign w:val="bottom"/>
          </w:tcPr>
          <w:p w14:paraId="79A8B3BE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80" w:type="dxa"/>
            <w:vAlign w:val="bottom"/>
          </w:tcPr>
          <w:p w14:paraId="58046CD1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3CCF843D" w14:textId="72680253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0010EABC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2409E838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vAlign w:val="bottom"/>
          </w:tcPr>
          <w:p w14:paraId="2B1E6F7C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49A79F92" w14:textId="3CAE5066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3EA16E5E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  <w:vAlign w:val="bottom"/>
          </w:tcPr>
          <w:p w14:paraId="5213ED2E" w14:textId="77777777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617EE02A" w14:textId="12D84B56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5B6A9F05" w14:textId="5C7EB2A8" w:rsidR="00CE2FBC" w:rsidRPr="00EB2ADC" w:rsidRDefault="00CE2FBC" w:rsidP="00CE2F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21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3A3907" w:rsidRPr="007F1A36" w14:paraId="7F06D42E" w14:textId="77777777" w:rsidTr="003C49A0">
        <w:tc>
          <w:tcPr>
            <w:tcW w:w="988" w:type="dxa"/>
            <w:vAlign w:val="bottom"/>
          </w:tcPr>
          <w:p w14:paraId="168CA0A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atoso et al., 2014</w:t>
            </w:r>
          </w:p>
        </w:tc>
        <w:tc>
          <w:tcPr>
            <w:tcW w:w="858" w:type="dxa"/>
            <w:vAlign w:val="bottom"/>
          </w:tcPr>
          <w:p w14:paraId="2BFCC33F" w14:textId="07F6CD80" w:rsidR="003A3907" w:rsidRPr="00EB2ADC" w:rsidRDefault="00CE2FBC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37" w:type="dxa"/>
            <w:vAlign w:val="bottom"/>
          </w:tcPr>
          <w:p w14:paraId="1ADB1CC8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80" w:type="dxa"/>
            <w:vAlign w:val="bottom"/>
          </w:tcPr>
          <w:p w14:paraId="62EBF6C7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11670D2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70" w:type="dxa"/>
            <w:vAlign w:val="bottom"/>
          </w:tcPr>
          <w:p w14:paraId="396F86DA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0695273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vAlign w:val="bottom"/>
          </w:tcPr>
          <w:p w14:paraId="230D8660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58E8E937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7A47C2BC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  <w:vAlign w:val="bottom"/>
          </w:tcPr>
          <w:p w14:paraId="2E06ABBF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50F78531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42BD9B97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3A3907" w:rsidRPr="007F1A36" w14:paraId="681D449C" w14:textId="77777777" w:rsidTr="003C49A0">
        <w:tc>
          <w:tcPr>
            <w:tcW w:w="988" w:type="dxa"/>
            <w:vAlign w:val="bottom"/>
          </w:tcPr>
          <w:p w14:paraId="4406F13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Derrick et al., 2000</w:t>
            </w:r>
          </w:p>
        </w:tc>
        <w:tc>
          <w:tcPr>
            <w:tcW w:w="858" w:type="dxa"/>
            <w:vAlign w:val="bottom"/>
          </w:tcPr>
          <w:p w14:paraId="59613C53" w14:textId="1C4123FE" w:rsidR="003A3907" w:rsidRPr="00EB2ADC" w:rsidRDefault="00CE2FBC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37" w:type="dxa"/>
            <w:vAlign w:val="bottom"/>
          </w:tcPr>
          <w:p w14:paraId="02541878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80" w:type="dxa"/>
            <w:vAlign w:val="bottom"/>
          </w:tcPr>
          <w:p w14:paraId="6F3B5EA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53ABFDB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0830872F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48BED0A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vAlign w:val="bottom"/>
          </w:tcPr>
          <w:p w14:paraId="5B580B9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5BC23131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43E6169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  <w:vAlign w:val="bottom"/>
          </w:tcPr>
          <w:p w14:paraId="6CFE81D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7AC8ECA6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092B95C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3A3907" w:rsidRPr="007F1A36" w14:paraId="443C83F9" w14:textId="77777777" w:rsidTr="003C49A0">
        <w:tc>
          <w:tcPr>
            <w:tcW w:w="988" w:type="dxa"/>
            <w:vAlign w:val="bottom"/>
          </w:tcPr>
          <w:p w14:paraId="45DE0EA8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Fahy et al., 2017</w:t>
            </w:r>
          </w:p>
        </w:tc>
        <w:tc>
          <w:tcPr>
            <w:tcW w:w="858" w:type="dxa"/>
            <w:vAlign w:val="bottom"/>
          </w:tcPr>
          <w:p w14:paraId="72E511C7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37" w:type="dxa"/>
            <w:vAlign w:val="bottom"/>
          </w:tcPr>
          <w:p w14:paraId="58E7FBD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80" w:type="dxa"/>
            <w:vAlign w:val="bottom"/>
          </w:tcPr>
          <w:p w14:paraId="56B4A325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6AE3A5F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70" w:type="dxa"/>
            <w:vAlign w:val="bottom"/>
          </w:tcPr>
          <w:p w14:paraId="3A621725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601EC560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bottom"/>
          </w:tcPr>
          <w:p w14:paraId="1786D309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2A5ACDF9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789C8AC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  <w:vAlign w:val="bottom"/>
          </w:tcPr>
          <w:p w14:paraId="2885769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23229D60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01FC39A8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3A3907" w:rsidRPr="007F1A36" w14:paraId="0A627CD6" w14:textId="77777777" w:rsidTr="003C49A0">
        <w:tc>
          <w:tcPr>
            <w:tcW w:w="988" w:type="dxa"/>
            <w:vAlign w:val="bottom"/>
          </w:tcPr>
          <w:p w14:paraId="609FCC29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herlopian et al., 2020</w:t>
            </w:r>
          </w:p>
        </w:tc>
        <w:tc>
          <w:tcPr>
            <w:tcW w:w="858" w:type="dxa"/>
            <w:vAlign w:val="bottom"/>
          </w:tcPr>
          <w:p w14:paraId="6D683688" w14:textId="6A3CD5C3" w:rsidR="003A3907" w:rsidRPr="00EB2ADC" w:rsidRDefault="00CE2FBC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37" w:type="dxa"/>
            <w:vAlign w:val="bottom"/>
          </w:tcPr>
          <w:p w14:paraId="5200DFF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80" w:type="dxa"/>
            <w:vAlign w:val="bottom"/>
          </w:tcPr>
          <w:p w14:paraId="069DCBFF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6EA7BC5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33F24DF9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2" w:type="dxa"/>
            <w:vAlign w:val="bottom"/>
          </w:tcPr>
          <w:p w14:paraId="71A60B9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vAlign w:val="bottom"/>
          </w:tcPr>
          <w:p w14:paraId="0A189527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6C1EAA18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6F704C0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  <w:vAlign w:val="bottom"/>
          </w:tcPr>
          <w:p w14:paraId="4220DB2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0183DC0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3A9BE9BB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3A3907" w:rsidRPr="007F1A36" w14:paraId="375A49AF" w14:textId="77777777" w:rsidTr="003C49A0">
        <w:tc>
          <w:tcPr>
            <w:tcW w:w="988" w:type="dxa"/>
            <w:vAlign w:val="bottom"/>
          </w:tcPr>
          <w:p w14:paraId="7F5BCAC5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Halonen et al., 2018</w:t>
            </w:r>
          </w:p>
        </w:tc>
        <w:tc>
          <w:tcPr>
            <w:tcW w:w="858" w:type="dxa"/>
            <w:vAlign w:val="bottom"/>
          </w:tcPr>
          <w:p w14:paraId="7F7EEE22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37" w:type="dxa"/>
            <w:vAlign w:val="bottom"/>
          </w:tcPr>
          <w:p w14:paraId="4382973F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80" w:type="dxa"/>
            <w:vAlign w:val="bottom"/>
          </w:tcPr>
          <w:p w14:paraId="03F12056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54722B8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70" w:type="dxa"/>
            <w:vAlign w:val="bottom"/>
          </w:tcPr>
          <w:p w14:paraId="3AFDB5C9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22" w:type="dxa"/>
            <w:vAlign w:val="bottom"/>
          </w:tcPr>
          <w:p w14:paraId="3233B9A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vAlign w:val="bottom"/>
          </w:tcPr>
          <w:p w14:paraId="05655EFC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1CF9A8F0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30D2CC4A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63" w:type="dxa"/>
            <w:vAlign w:val="bottom"/>
          </w:tcPr>
          <w:p w14:paraId="21F40934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2A11CCF5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07F0AE45" w14:textId="69F34C82" w:rsidR="003A3907" w:rsidRPr="00EB2ADC" w:rsidRDefault="003E010B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3A3907" w:rsidRPr="007F1A36" w14:paraId="11DD7C44" w14:textId="77777777" w:rsidTr="003C49A0">
        <w:tc>
          <w:tcPr>
            <w:tcW w:w="988" w:type="dxa"/>
            <w:vAlign w:val="bottom"/>
          </w:tcPr>
          <w:p w14:paraId="1DC99665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Porter et al., 2002</w:t>
            </w:r>
          </w:p>
        </w:tc>
        <w:tc>
          <w:tcPr>
            <w:tcW w:w="858" w:type="dxa"/>
            <w:vAlign w:val="bottom"/>
          </w:tcPr>
          <w:p w14:paraId="599B4FAC" w14:textId="79EB402B" w:rsidR="003A3907" w:rsidRPr="00EB2ADC" w:rsidRDefault="00CE2FBC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37" w:type="dxa"/>
            <w:vAlign w:val="bottom"/>
          </w:tcPr>
          <w:p w14:paraId="364C4F0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80" w:type="dxa"/>
            <w:vAlign w:val="bottom"/>
          </w:tcPr>
          <w:p w14:paraId="28819033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0D85AC47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70" w:type="dxa"/>
            <w:vAlign w:val="bottom"/>
          </w:tcPr>
          <w:p w14:paraId="5C2ED8AA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2" w:type="dxa"/>
            <w:vAlign w:val="bottom"/>
          </w:tcPr>
          <w:p w14:paraId="0C3AC66E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vAlign w:val="bottom"/>
          </w:tcPr>
          <w:p w14:paraId="45DB272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bottom"/>
          </w:tcPr>
          <w:p w14:paraId="037AD28D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vAlign w:val="bottom"/>
          </w:tcPr>
          <w:p w14:paraId="19EC1F9A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63" w:type="dxa"/>
            <w:vAlign w:val="bottom"/>
          </w:tcPr>
          <w:p w14:paraId="12850926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31" w:type="dxa"/>
            <w:vAlign w:val="bottom"/>
          </w:tcPr>
          <w:p w14:paraId="14BCC51C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2" w:type="dxa"/>
            <w:vAlign w:val="bottom"/>
          </w:tcPr>
          <w:p w14:paraId="28E26F88" w14:textId="77777777" w:rsidR="003A3907" w:rsidRPr="00EB2ADC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2AD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CE2FBC" w:rsidRPr="007F1A36" w14:paraId="14AC6A29" w14:textId="77777777" w:rsidTr="00CE2FBC">
        <w:tc>
          <w:tcPr>
            <w:tcW w:w="988" w:type="dxa"/>
            <w:shd w:val="clear" w:color="auto" w:fill="auto"/>
            <w:vAlign w:val="bottom"/>
          </w:tcPr>
          <w:p w14:paraId="78F4F798" w14:textId="77777777" w:rsidR="003A3907" w:rsidRPr="00CE2FBC" w:rsidRDefault="003A3907" w:rsidP="003C4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2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nnedy et al., 2008</w:t>
            </w:r>
          </w:p>
        </w:tc>
        <w:tc>
          <w:tcPr>
            <w:tcW w:w="858" w:type="dxa"/>
            <w:shd w:val="clear" w:color="auto" w:fill="auto"/>
            <w:vAlign w:val="bottom"/>
          </w:tcPr>
          <w:p w14:paraId="68CB7994" w14:textId="5FECB8A5" w:rsidR="003A3907" w:rsidRPr="00CE2FBC" w:rsidRDefault="00CE2FBC" w:rsidP="003C4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2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37" w:type="dxa"/>
            <w:shd w:val="clear" w:color="auto" w:fill="auto"/>
            <w:vAlign w:val="bottom"/>
          </w:tcPr>
          <w:p w14:paraId="61040A3D" w14:textId="1E513868" w:rsidR="003A3907" w:rsidRPr="00CE2FBC" w:rsidRDefault="00CE2FBC" w:rsidP="003C4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2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80" w:type="dxa"/>
            <w:shd w:val="clear" w:color="auto" w:fill="auto"/>
            <w:vAlign w:val="bottom"/>
          </w:tcPr>
          <w:p w14:paraId="7309C071" w14:textId="2CEDB4BD" w:rsidR="003A3907" w:rsidRPr="00CE2FBC" w:rsidRDefault="00CE2FBC" w:rsidP="003C4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2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582899AC" w14:textId="363B9106" w:rsidR="003A3907" w:rsidRPr="00CE2FBC" w:rsidRDefault="00CE2FBC" w:rsidP="003C4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2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070" w:type="dxa"/>
            <w:shd w:val="clear" w:color="auto" w:fill="auto"/>
            <w:vAlign w:val="bottom"/>
          </w:tcPr>
          <w:p w14:paraId="289C479C" w14:textId="26376F45" w:rsidR="003A3907" w:rsidRPr="00CE2FBC" w:rsidRDefault="00CE2FBC" w:rsidP="003C4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2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22" w:type="dxa"/>
            <w:shd w:val="clear" w:color="auto" w:fill="auto"/>
            <w:vAlign w:val="bottom"/>
          </w:tcPr>
          <w:p w14:paraId="0E73E346" w14:textId="37B4669C" w:rsidR="003A3907" w:rsidRPr="00CE2FBC" w:rsidRDefault="00CE2FBC" w:rsidP="003C4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2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E29F5E" w14:textId="1ED13F86" w:rsidR="003A3907" w:rsidRPr="00CE2FBC" w:rsidRDefault="00CE2FBC" w:rsidP="003C4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2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088FB3" w14:textId="5C7EAAC8" w:rsidR="003A3907" w:rsidRPr="00CE2FBC" w:rsidRDefault="00CE2FBC" w:rsidP="003C4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2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E7D827F" w14:textId="026A8FDB" w:rsidR="003A3907" w:rsidRPr="00CE2FBC" w:rsidRDefault="00CE2FBC" w:rsidP="003C4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2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00040C05" w14:textId="4D1D65D4" w:rsidR="003A3907" w:rsidRPr="00CE2FBC" w:rsidRDefault="00CE2FBC" w:rsidP="003C4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2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31" w:type="dxa"/>
            <w:shd w:val="clear" w:color="auto" w:fill="auto"/>
            <w:vAlign w:val="bottom"/>
          </w:tcPr>
          <w:p w14:paraId="364DD30A" w14:textId="7BD8425E" w:rsidR="003A3907" w:rsidRPr="00CE2FBC" w:rsidRDefault="00CE2FBC" w:rsidP="003C4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2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62A5FB74" w14:textId="35CAFF4E" w:rsidR="003A3907" w:rsidRPr="00CE2FBC" w:rsidRDefault="003E010B" w:rsidP="003C49A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E2FB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3A3907" w:rsidRPr="007F1A36" w14:paraId="3DB8F846" w14:textId="77777777" w:rsidTr="003C49A0">
        <w:tc>
          <w:tcPr>
            <w:tcW w:w="12950" w:type="dxa"/>
            <w:gridSpan w:val="13"/>
            <w:vAlign w:val="bottom"/>
          </w:tcPr>
          <w:p w14:paraId="35715247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sz w:val="16"/>
                <w:szCs w:val="16"/>
              </w:rPr>
              <w:t xml:space="preserve">*Good quality: studies answering “Yes” to 8-11 questions; Moderate quality: “Yes” to 4-7 questions; Poor quality: “Yes” to 0-3 questions </w:t>
            </w:r>
          </w:p>
          <w:p w14:paraId="576E4E26" w14:textId="77777777" w:rsidR="003A3907" w:rsidRPr="007F1A36" w:rsidRDefault="003A3907" w:rsidP="003C49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F1A36">
              <w:rPr>
                <w:rFonts w:ascii="Times New Roman" w:hAnsi="Times New Roman" w:cs="Times New Roman"/>
                <w:sz w:val="16"/>
                <w:szCs w:val="16"/>
              </w:rPr>
              <w:t>N: no; N/A: Not applicable; Y: yes</w:t>
            </w:r>
          </w:p>
        </w:tc>
      </w:tr>
    </w:tbl>
    <w:p w14:paraId="7C19618E" w14:textId="77777777" w:rsidR="003A3907" w:rsidRDefault="003A3907" w:rsidP="003A3907"/>
    <w:p w14:paraId="49F47766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2DE0D28B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21E18DA3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4D8901FB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3E89E54B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489630EA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49989264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6E581C82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5BA9FCD8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2FD6D427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0B0A3835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00D9FE0C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3618BBF9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2EF04B51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5EE29876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31AD191D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6FF34D41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47C56B0F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19AC3EB1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5EFFC5AC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19A59484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198D414D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</w:pPr>
    </w:p>
    <w:p w14:paraId="360F0DD9" w14:textId="77777777" w:rsidR="009B330F" w:rsidRDefault="009B330F" w:rsidP="009B330F">
      <w:pPr>
        <w:rPr>
          <w:rFonts w:ascii="Times New Roman" w:eastAsia="Times New Roman" w:hAnsi="Times New Roman" w:cs="Times New Roman"/>
          <w:b/>
        </w:rPr>
        <w:sectPr w:rsidR="009B330F" w:rsidSect="00001A0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5A8707" w14:textId="448760CF" w:rsidR="009B330F" w:rsidRPr="00445A3E" w:rsidRDefault="009B330F" w:rsidP="009B330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 w:rsidRPr="00445A3E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5</w:t>
      </w:r>
      <w:r w:rsidRPr="00445A3E">
        <w:rPr>
          <w:rFonts w:ascii="Times New Roman" w:eastAsia="Times New Roman" w:hAnsi="Times New Roman" w:cs="Times New Roman"/>
          <w:b/>
        </w:rPr>
        <w:t xml:space="preserve">. </w:t>
      </w:r>
      <w:r w:rsidRPr="00445A3E">
        <w:rPr>
          <w:rFonts w:ascii="Times New Roman" w:eastAsia="Times New Roman" w:hAnsi="Times New Roman" w:cs="Times New Roman"/>
        </w:rPr>
        <w:t xml:space="preserve">Rates of </w:t>
      </w:r>
      <w:r>
        <w:rPr>
          <w:rFonts w:ascii="Times New Roman" w:eastAsia="Times New Roman" w:hAnsi="Times New Roman" w:cs="Times New Roman"/>
        </w:rPr>
        <w:t xml:space="preserve">anogenital </w:t>
      </w:r>
      <w:r w:rsidRPr="00445A3E">
        <w:rPr>
          <w:rFonts w:ascii="Times New Roman" w:eastAsia="Times New Roman" w:hAnsi="Times New Roman" w:cs="Times New Roman"/>
        </w:rPr>
        <w:t>lichen planus-associated</w:t>
      </w:r>
      <w:r>
        <w:rPr>
          <w:rFonts w:ascii="Times New Roman" w:eastAsia="Times New Roman" w:hAnsi="Times New Roman" w:cs="Times New Roman"/>
        </w:rPr>
        <w:t xml:space="preserve"> Marjolin’s Ulcer and</w:t>
      </w:r>
      <w:r w:rsidRPr="00445A3E">
        <w:rPr>
          <w:rFonts w:ascii="Times New Roman" w:eastAsia="Times New Roman" w:hAnsi="Times New Roman" w:cs="Times New Roman"/>
        </w:rPr>
        <w:t xml:space="preserve"> squamous dysplasia in cohort studies. </w:t>
      </w:r>
    </w:p>
    <w:tbl>
      <w:tblPr>
        <w:tblW w:w="96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1843"/>
        <w:gridCol w:w="1559"/>
        <w:gridCol w:w="1134"/>
        <w:gridCol w:w="1417"/>
        <w:gridCol w:w="2268"/>
      </w:tblGrid>
      <w:tr w:rsidR="004E66DA" w:rsidRPr="00445A3E" w14:paraId="0141A72D" w14:textId="77777777" w:rsidTr="00D31C4B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FEA6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First author, year</w:t>
            </w:r>
          </w:p>
        </w:tc>
        <w:tc>
          <w:tcPr>
            <w:tcW w:w="1843" w:type="dxa"/>
          </w:tcPr>
          <w:p w14:paraId="0BEF4E80" w14:textId="51E88063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hort study typ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D762" w14:textId="2F95411A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Cohort diseas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EA378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Sample size (n)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F668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Type of lesion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B605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Rate of LP associated squamous dysplasia % (n)</w:t>
            </w:r>
          </w:p>
        </w:tc>
      </w:tr>
      <w:tr w:rsidR="004E66DA" w:rsidRPr="00445A3E" w14:paraId="2D8544C5" w14:textId="77777777" w:rsidTr="005D41F8">
        <w:trPr>
          <w:trHeight w:val="20"/>
        </w:trPr>
        <w:tc>
          <w:tcPr>
            <w:tcW w:w="14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71627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Kherlopian et al., 2020</w:t>
            </w:r>
          </w:p>
        </w:tc>
        <w:tc>
          <w:tcPr>
            <w:tcW w:w="1843" w:type="dxa"/>
            <w:vMerge w:val="restart"/>
          </w:tcPr>
          <w:p w14:paraId="70C0CB4E" w14:textId="5F9784ED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04988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C7D5" w14:textId="76A345FC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 xml:space="preserve">Vulval </w:t>
            </w:r>
            <w:r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30BD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E8DE3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62563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.9% (n=2)</w:t>
            </w:r>
          </w:p>
        </w:tc>
      </w:tr>
      <w:tr w:rsidR="004E66DA" w:rsidRPr="00445A3E" w14:paraId="0ACF296A" w14:textId="77777777" w:rsidTr="005D41F8">
        <w:trPr>
          <w:trHeight w:val="20"/>
        </w:trPr>
        <w:tc>
          <w:tcPr>
            <w:tcW w:w="1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1281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6EE81958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D002" w14:textId="2F446BCB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9AD9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1A33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dVIN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4E62E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0.9% (n=1)</w:t>
            </w:r>
          </w:p>
        </w:tc>
      </w:tr>
      <w:tr w:rsidR="004E66DA" w:rsidRPr="00445A3E" w14:paraId="4C810993" w14:textId="77777777" w:rsidTr="007C5F31">
        <w:trPr>
          <w:trHeight w:val="20"/>
        </w:trPr>
        <w:tc>
          <w:tcPr>
            <w:tcW w:w="14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6B8C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Boch et al., 2021</w:t>
            </w:r>
          </w:p>
        </w:tc>
        <w:tc>
          <w:tcPr>
            <w:tcW w:w="1843" w:type="dxa"/>
            <w:vMerge w:val="restart"/>
          </w:tcPr>
          <w:p w14:paraId="69C3F90C" w14:textId="52D3566E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04988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C1DC" w14:textId="59213390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 xml:space="preserve">Vulval </w:t>
            </w:r>
            <w:r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FF342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3F8C1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CC6B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4.2% (n=1)</w:t>
            </w:r>
          </w:p>
        </w:tc>
      </w:tr>
      <w:tr w:rsidR="004E66DA" w:rsidRPr="00445A3E" w14:paraId="06AE9E7E" w14:textId="77777777" w:rsidTr="007C5F31">
        <w:trPr>
          <w:trHeight w:val="20"/>
        </w:trPr>
        <w:tc>
          <w:tcPr>
            <w:tcW w:w="1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92B0A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1E1455D0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4E1EB" w14:textId="1E36241E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D28E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77C9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VIN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550EE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8.2% (n=2)</w:t>
            </w:r>
          </w:p>
        </w:tc>
      </w:tr>
      <w:tr w:rsidR="004E66DA" w:rsidRPr="00445A3E" w14:paraId="79B178F9" w14:textId="77777777" w:rsidTr="00D31C4B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30E0E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Regauer et al., 2016</w:t>
            </w:r>
          </w:p>
        </w:tc>
        <w:tc>
          <w:tcPr>
            <w:tcW w:w="1843" w:type="dxa"/>
          </w:tcPr>
          <w:p w14:paraId="09FDE3BB" w14:textId="10A7AE1A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04988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1776" w14:textId="0D2CC7E9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 xml:space="preserve">Vulval </w:t>
            </w:r>
            <w:r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E4C1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58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BA69E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3C174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.7% (n=10)</w:t>
            </w:r>
          </w:p>
        </w:tc>
      </w:tr>
      <w:tr w:rsidR="004E66DA" w:rsidRPr="00445A3E" w14:paraId="37150215" w14:textId="77777777" w:rsidTr="00D31C4B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CFA3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Lyra et al., 2021</w:t>
            </w:r>
          </w:p>
        </w:tc>
        <w:tc>
          <w:tcPr>
            <w:tcW w:w="1843" w:type="dxa"/>
          </w:tcPr>
          <w:p w14:paraId="289FB116" w14:textId="0BCEE3C1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D04988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C5857" w14:textId="6C16253E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 xml:space="preserve">Vulval </w:t>
            </w:r>
            <w:r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5B6F4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89511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B92A1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.6% (n=2)</w:t>
            </w:r>
          </w:p>
        </w:tc>
      </w:tr>
      <w:tr w:rsidR="004E66DA" w:rsidRPr="00445A3E" w14:paraId="639D0FAF" w14:textId="77777777" w:rsidTr="00D31C4B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DA011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Santgoets et al., 2010</w:t>
            </w:r>
          </w:p>
        </w:tc>
        <w:tc>
          <w:tcPr>
            <w:tcW w:w="1843" w:type="dxa"/>
          </w:tcPr>
          <w:p w14:paraId="2F916750" w14:textId="3F5283E8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8E1C" w14:textId="115972AF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 xml:space="preserve">Vulval </w:t>
            </w:r>
            <w:r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8B28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6634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CFA8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2.1% (n=2)</w:t>
            </w:r>
          </w:p>
        </w:tc>
      </w:tr>
      <w:tr w:rsidR="004E66DA" w:rsidRPr="00445A3E" w14:paraId="3B6B4810" w14:textId="77777777" w:rsidTr="00783FC2">
        <w:trPr>
          <w:trHeight w:val="20"/>
        </w:trPr>
        <w:tc>
          <w:tcPr>
            <w:tcW w:w="14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9A7F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Cooper et al., 2006</w:t>
            </w:r>
          </w:p>
        </w:tc>
        <w:tc>
          <w:tcPr>
            <w:tcW w:w="1843" w:type="dxa"/>
            <w:vMerge w:val="restart"/>
          </w:tcPr>
          <w:p w14:paraId="2999415B" w14:textId="5CB9F823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spective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BF86" w14:textId="78352354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 xml:space="preserve">Erosive vulval </w:t>
            </w:r>
            <w:r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E32CD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A203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72821" w14:textId="77777777" w:rsidR="004E66DA" w:rsidRPr="00445A3E" w:rsidRDefault="004E66DA" w:rsidP="007E797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.8% (n=2)</w:t>
            </w:r>
          </w:p>
        </w:tc>
      </w:tr>
      <w:tr w:rsidR="004E66DA" w:rsidRPr="00445A3E" w14:paraId="2ED49FB3" w14:textId="77777777" w:rsidTr="00783FC2">
        <w:trPr>
          <w:trHeight w:val="20"/>
        </w:trPr>
        <w:tc>
          <w:tcPr>
            <w:tcW w:w="1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871FE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2E792A62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F17E" w14:textId="776D12DA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4EE8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F5D9" w14:textId="77777777" w:rsidR="004E66DA" w:rsidRPr="00445A3E" w:rsidRDefault="004E66DA" w:rsidP="007E79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VIN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937F6" w14:textId="77777777" w:rsidR="004E66DA" w:rsidRPr="00445A3E" w:rsidRDefault="004E66DA" w:rsidP="007E7976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6.1% (n=7)</w:t>
            </w:r>
          </w:p>
        </w:tc>
      </w:tr>
      <w:tr w:rsidR="004E66DA" w:rsidRPr="00445A3E" w14:paraId="1FE71946" w14:textId="77777777" w:rsidTr="00D31C4B">
        <w:trPr>
          <w:trHeight w:val="18"/>
        </w:trPr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F6CDF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Kirtschig et al., 2005</w:t>
            </w:r>
          </w:p>
        </w:tc>
        <w:tc>
          <w:tcPr>
            <w:tcW w:w="1843" w:type="dxa"/>
          </w:tcPr>
          <w:p w14:paraId="5216FA08" w14:textId="595108EE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5322BF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06E7E" w14:textId="795BCEBC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 xml:space="preserve">Vulval </w:t>
            </w:r>
            <w:r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BBC8E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D52D3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4E2F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2.3% (n=1)</w:t>
            </w:r>
          </w:p>
        </w:tc>
      </w:tr>
      <w:tr w:rsidR="004E66DA" w:rsidRPr="00445A3E" w14:paraId="5D72E3BF" w14:textId="77777777" w:rsidTr="002666EA">
        <w:trPr>
          <w:trHeight w:val="20"/>
        </w:trPr>
        <w:tc>
          <w:tcPr>
            <w:tcW w:w="14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14EBE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Simpson et al., 2012</w:t>
            </w:r>
          </w:p>
        </w:tc>
        <w:tc>
          <w:tcPr>
            <w:tcW w:w="1843" w:type="dxa"/>
            <w:vMerge w:val="restart"/>
          </w:tcPr>
          <w:p w14:paraId="772945BA" w14:textId="14D07D29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5322BF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6D7B2" w14:textId="5682E8C9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 xml:space="preserve">Erosive vulval </w:t>
            </w:r>
            <w:r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D8721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5D10F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1FEA6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.2% (n=2)</w:t>
            </w:r>
          </w:p>
        </w:tc>
      </w:tr>
      <w:tr w:rsidR="004E66DA" w:rsidRPr="00445A3E" w14:paraId="13ACA166" w14:textId="77777777" w:rsidTr="002666EA">
        <w:trPr>
          <w:trHeight w:val="420"/>
        </w:trPr>
        <w:tc>
          <w:tcPr>
            <w:tcW w:w="1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EE21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0A1FC894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7365D" w14:textId="0564E131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D6779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7770E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VIN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F35B8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.2% (n=2)</w:t>
            </w:r>
          </w:p>
        </w:tc>
      </w:tr>
      <w:tr w:rsidR="004E66DA" w:rsidRPr="00445A3E" w14:paraId="3B6E1501" w14:textId="77777777" w:rsidTr="00D31C4B">
        <w:trPr>
          <w:trHeight w:val="18"/>
        </w:trPr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87974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Kennedy et al., 2008</w:t>
            </w:r>
          </w:p>
        </w:tc>
        <w:tc>
          <w:tcPr>
            <w:tcW w:w="1843" w:type="dxa"/>
          </w:tcPr>
          <w:p w14:paraId="48B7DF2F" w14:textId="1D5E5A8C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5322BF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84836" w14:textId="005E9CF4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Erosive vulval</w:t>
            </w:r>
            <w:r>
              <w:rPr>
                <w:rFonts w:ascii="Times New Roman" w:eastAsia="Times New Roman" w:hAnsi="Times New Roman" w:cs="Times New Roman"/>
              </w:rPr>
              <w:t xml:space="preserve"> LP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F6C3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58B0D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4675B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0.9% (n=1)</w:t>
            </w:r>
          </w:p>
        </w:tc>
      </w:tr>
      <w:tr w:rsidR="004E66DA" w:rsidRPr="00445A3E" w14:paraId="2DF2F76F" w14:textId="77777777" w:rsidTr="00E372E8">
        <w:trPr>
          <w:trHeight w:val="20"/>
        </w:trPr>
        <w:tc>
          <w:tcPr>
            <w:tcW w:w="14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8A673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Fahy et al., 2017</w:t>
            </w:r>
          </w:p>
        </w:tc>
        <w:tc>
          <w:tcPr>
            <w:tcW w:w="1843" w:type="dxa"/>
            <w:vMerge w:val="restart"/>
          </w:tcPr>
          <w:p w14:paraId="1CBECD87" w14:textId="47C47FBB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5322BF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65082" w14:textId="50F9DDCC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 xml:space="preserve">Vulval </w:t>
            </w:r>
            <w:r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770C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EFE2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999ED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2.0% (n=2)</w:t>
            </w:r>
          </w:p>
        </w:tc>
      </w:tr>
      <w:tr w:rsidR="004E66DA" w:rsidRPr="00445A3E" w14:paraId="5D7CCAF3" w14:textId="77777777" w:rsidTr="00E372E8">
        <w:trPr>
          <w:trHeight w:val="20"/>
        </w:trPr>
        <w:tc>
          <w:tcPr>
            <w:tcW w:w="1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2B19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3DACB2CE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4CC1" w14:textId="5EDF758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4674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DAEC6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VIN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6CB94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.0% (n=1)</w:t>
            </w:r>
          </w:p>
        </w:tc>
      </w:tr>
      <w:tr w:rsidR="004E66DA" w:rsidRPr="00445A3E" w14:paraId="439AE657" w14:textId="77777777" w:rsidTr="00D31C4B">
        <w:trPr>
          <w:trHeight w:val="18"/>
        </w:trPr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2B27B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Halonen et al., 2018</w:t>
            </w:r>
          </w:p>
        </w:tc>
        <w:tc>
          <w:tcPr>
            <w:tcW w:w="1843" w:type="dxa"/>
          </w:tcPr>
          <w:p w14:paraId="30C7BF1E" w14:textId="5864FEBA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5322BF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5E93C" w14:textId="25545EDB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 xml:space="preserve">Females with </w:t>
            </w:r>
            <w:r>
              <w:rPr>
                <w:rFonts w:ascii="Times New Roman" w:eastAsia="Times New Roman" w:hAnsi="Times New Roman" w:cs="Times New Roman"/>
              </w:rPr>
              <w:t>LP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16063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3,10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B9BA4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CF13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0.1% (n=18)</w:t>
            </w:r>
          </w:p>
        </w:tc>
      </w:tr>
      <w:tr w:rsidR="004E66DA" w:rsidRPr="00445A3E" w14:paraId="3CF9D909" w14:textId="77777777" w:rsidTr="00D31C4B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7AAA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Matoso et al., 2014</w:t>
            </w:r>
          </w:p>
        </w:tc>
        <w:tc>
          <w:tcPr>
            <w:tcW w:w="1843" w:type="dxa"/>
          </w:tcPr>
          <w:p w14:paraId="464D56A3" w14:textId="358CFE96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5322BF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5842E" w14:textId="79FBA74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Scrotal canc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A9F0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0BC4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04527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3.4% (n=1)</w:t>
            </w:r>
          </w:p>
        </w:tc>
      </w:tr>
      <w:tr w:rsidR="004E66DA" w:rsidRPr="00445A3E" w14:paraId="508760DA" w14:textId="77777777" w:rsidTr="00D31C4B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80F60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Porter et al., 2002</w:t>
            </w:r>
          </w:p>
        </w:tc>
        <w:tc>
          <w:tcPr>
            <w:tcW w:w="1843" w:type="dxa"/>
          </w:tcPr>
          <w:p w14:paraId="772BE6CE" w14:textId="7D0F923C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5322BF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BF4D" w14:textId="20019132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PeI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1B641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9A7D2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7CC59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2.9% (n=1)</w:t>
            </w:r>
          </w:p>
        </w:tc>
      </w:tr>
      <w:tr w:rsidR="004E66DA" w:rsidRPr="00445A3E" w14:paraId="148EA615" w14:textId="77777777" w:rsidTr="00D31C4B">
        <w:trPr>
          <w:trHeight w:val="18"/>
        </w:trPr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B6209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lastRenderedPageBreak/>
              <w:t>Derrick et al., 2000</w:t>
            </w:r>
          </w:p>
        </w:tc>
        <w:tc>
          <w:tcPr>
            <w:tcW w:w="1843" w:type="dxa"/>
          </w:tcPr>
          <w:p w14:paraId="0EFC85CD" w14:textId="1DF0A636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726B82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CE11E" w14:textId="6A425D2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Females with anogenital carcinom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4FA50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B4AB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6C349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3.0% (n=3)</w:t>
            </w:r>
          </w:p>
        </w:tc>
      </w:tr>
      <w:tr w:rsidR="004E66DA" w:rsidRPr="00445A3E" w14:paraId="7FC2D3F5" w14:textId="77777777" w:rsidTr="00D31C4B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2FF2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Mannweiler et al., 2013</w:t>
            </w:r>
          </w:p>
        </w:tc>
        <w:tc>
          <w:tcPr>
            <w:tcW w:w="1843" w:type="dxa"/>
          </w:tcPr>
          <w:p w14:paraId="58FB2BB3" w14:textId="3425399D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726B82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A3939" w14:textId="08A5BAC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Penile SCC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1FF2C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70F0D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95E47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0.6% (n=13)</w:t>
            </w:r>
          </w:p>
        </w:tc>
      </w:tr>
      <w:tr w:rsidR="004E66DA" w:rsidRPr="00445A3E" w14:paraId="796E5826" w14:textId="77777777" w:rsidTr="00DA0247">
        <w:trPr>
          <w:trHeight w:val="20"/>
        </w:trPr>
        <w:tc>
          <w:tcPr>
            <w:tcW w:w="140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5C1B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Mannweiler et al., 2011</w:t>
            </w:r>
          </w:p>
        </w:tc>
        <w:tc>
          <w:tcPr>
            <w:tcW w:w="1843" w:type="dxa"/>
            <w:vMerge w:val="restart"/>
          </w:tcPr>
          <w:p w14:paraId="3DABAE77" w14:textId="13200744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726B82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C6C9F" w14:textId="36C84FD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Penile cancer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F07F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FECB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09699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4.3% (n=7)</w:t>
            </w:r>
          </w:p>
        </w:tc>
      </w:tr>
      <w:tr w:rsidR="004E66DA" w:rsidRPr="00445A3E" w14:paraId="735F3667" w14:textId="77777777" w:rsidTr="00DA0247">
        <w:trPr>
          <w:trHeight w:val="20"/>
        </w:trPr>
        <w:tc>
          <w:tcPr>
            <w:tcW w:w="140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8B194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0222C1B0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3356" w14:textId="7E50F061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B4966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BC21F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445A3E">
              <w:rPr>
                <w:rFonts w:ascii="Times New Roman" w:eastAsia="Times New Roman" w:hAnsi="Times New Roman" w:cs="Times New Roman"/>
              </w:rPr>
              <w:t>PeIN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2E09A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4.9% (n=8)</w:t>
            </w:r>
          </w:p>
        </w:tc>
      </w:tr>
      <w:tr w:rsidR="004E66DA" w:rsidRPr="00445A3E" w14:paraId="7377C0AE" w14:textId="77777777" w:rsidTr="00D31C4B">
        <w:trPr>
          <w:trHeight w:val="18"/>
        </w:trPr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7120B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Zaki et al., 1996</w:t>
            </w:r>
          </w:p>
        </w:tc>
        <w:tc>
          <w:tcPr>
            <w:tcW w:w="1843" w:type="dxa"/>
          </w:tcPr>
          <w:p w14:paraId="1893F372" w14:textId="4EC37D44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726B82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BF6CD" w14:textId="0A6D2793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Vulval canc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80944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833AC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0947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6.0% (n=3)</w:t>
            </w:r>
          </w:p>
        </w:tc>
      </w:tr>
      <w:tr w:rsidR="004E66DA" w:rsidRPr="00445A3E" w14:paraId="76B7260C" w14:textId="77777777" w:rsidTr="00D31C4B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7D5E3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Kristiansen et al., 2019</w:t>
            </w:r>
          </w:p>
        </w:tc>
        <w:tc>
          <w:tcPr>
            <w:tcW w:w="1843" w:type="dxa"/>
          </w:tcPr>
          <w:p w14:paraId="35C52211" w14:textId="3CA97112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726B82">
              <w:rPr>
                <w:rFonts w:ascii="Times New Roman" w:eastAsia="Times New Roman" w:hAnsi="Times New Roman" w:cs="Times New Roman"/>
              </w:rPr>
              <w:t>Retrospectiv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536EA" w14:textId="7EEF19FE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PeI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8737E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58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835D" w14:textId="77777777" w:rsidR="004E66DA" w:rsidRPr="00445A3E" w:rsidRDefault="004E66DA" w:rsidP="004E66DA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3516A" w14:textId="77777777" w:rsidR="004E66DA" w:rsidRPr="00445A3E" w:rsidRDefault="004E66DA" w:rsidP="004E66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45A3E">
              <w:rPr>
                <w:rFonts w:ascii="Times New Roman" w:eastAsia="Times New Roman" w:hAnsi="Times New Roman" w:cs="Times New Roman"/>
              </w:rPr>
              <w:t>1.0% (n=1)</w:t>
            </w:r>
          </w:p>
        </w:tc>
      </w:tr>
    </w:tbl>
    <w:p w14:paraId="6B3B92B1" w14:textId="77777777" w:rsidR="009B330F" w:rsidRDefault="009B330F" w:rsidP="009B330F">
      <w:pPr>
        <w:rPr>
          <w:rFonts w:ascii="Times New Roman" w:eastAsia="Times New Roman" w:hAnsi="Times New Roman" w:cs="Times New Roman"/>
        </w:rPr>
      </w:pPr>
    </w:p>
    <w:p w14:paraId="67778590" w14:textId="77777777" w:rsidR="009B330F" w:rsidRPr="00445A3E" w:rsidRDefault="009B330F" w:rsidP="009B330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s: LP, lichen planus; MU, Marjolin’s Ulcer; PeIN, penile intraepithelial neoplasia; VIN, vulval intraepithelial neoplasia.</w:t>
      </w:r>
    </w:p>
    <w:p w14:paraId="42C6B5D5" w14:textId="1DFBB84E" w:rsidR="00E157B5" w:rsidRDefault="00E157B5" w:rsidP="003A3907">
      <w:pPr>
        <w:rPr>
          <w:rFonts w:ascii="Times New Roman" w:hAnsi="Times New Roman" w:cs="Times New Roman"/>
        </w:rPr>
      </w:pPr>
    </w:p>
    <w:p w14:paraId="040C729F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4A056911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2C4EACF9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1D942E38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084DD7C5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2454F46D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1461032C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2D7979F3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754B4B00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7D6AA0BE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300E4D99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048E7757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50678CB7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79DBC010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61E846A6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2869CE5B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67181002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0AFF4ACC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36E4C5E8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083A7A6B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60FE030A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7D32A3A0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40ABF60A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2CAB0F30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752D2073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231E70AC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4F29B551" w14:textId="77777777" w:rsidR="007760B2" w:rsidRDefault="007760B2" w:rsidP="003A3907">
      <w:pPr>
        <w:rPr>
          <w:rFonts w:ascii="Times New Roman" w:hAnsi="Times New Roman" w:cs="Times New Roman"/>
        </w:rPr>
      </w:pPr>
    </w:p>
    <w:p w14:paraId="1E1FC3A7" w14:textId="39AA59BB" w:rsidR="003E18A8" w:rsidRDefault="00E146FC" w:rsidP="003A3907">
      <w:pPr>
        <w:rPr>
          <w:rFonts w:ascii="Times New Roman" w:hAnsi="Times New Roman" w:cs="Times New Roman"/>
        </w:rPr>
      </w:pPr>
      <w:r w:rsidRPr="00D31C4B">
        <w:rPr>
          <w:rFonts w:ascii="Times New Roman" w:hAnsi="Times New Roman" w:cs="Times New Roman"/>
          <w:b/>
          <w:bCs/>
        </w:rPr>
        <w:lastRenderedPageBreak/>
        <w:t>Supplemental Appendix 1.</w:t>
      </w:r>
      <w:r>
        <w:rPr>
          <w:rFonts w:ascii="Times New Roman" w:hAnsi="Times New Roman" w:cs="Times New Roman"/>
        </w:rPr>
        <w:t xml:space="preserve"> Complete list of references for </w:t>
      </w:r>
      <w:r w:rsidR="00BA2D17">
        <w:rPr>
          <w:rFonts w:ascii="Times New Roman" w:hAnsi="Times New Roman" w:cs="Times New Roman"/>
        </w:rPr>
        <w:t xml:space="preserve">included </w:t>
      </w:r>
      <w:r>
        <w:rPr>
          <w:rFonts w:ascii="Times New Roman" w:hAnsi="Times New Roman" w:cs="Times New Roman"/>
        </w:rPr>
        <w:t>studies</w:t>
      </w:r>
      <w:r w:rsidR="00555479">
        <w:rPr>
          <w:rFonts w:ascii="Times New Roman" w:hAnsi="Times New Roman" w:cs="Times New Roman"/>
        </w:rPr>
        <w:t>.</w:t>
      </w:r>
    </w:p>
    <w:p w14:paraId="633C1088" w14:textId="62BBB161" w:rsidR="00E146FC" w:rsidRDefault="00E146FC" w:rsidP="00D31C4B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29795B5B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Bain L, Geronemus R. The association of lichen planus of the penis with squamous cell carcinoma in situ and with verrucous squamous carcinoma. </w:t>
      </w:r>
      <w:r w:rsidRPr="00D31C4B">
        <w:rPr>
          <w:rFonts w:ascii="Times New Roman" w:hAnsi="Times New Roman" w:cs="Times New Roman"/>
          <w:i/>
          <w:iCs/>
        </w:rPr>
        <w:t>J Dermatol Surg Oncol.</w:t>
      </w:r>
      <w:r w:rsidRPr="003E18A8">
        <w:rPr>
          <w:rFonts w:ascii="Times New Roman" w:hAnsi="Times New Roman" w:cs="Times New Roman"/>
        </w:rPr>
        <w:t xml:space="preserve"> 1989;15(4):413-417. doi:10.1111/j.1524-4725.1989.tb03247.x</w:t>
      </w:r>
    </w:p>
    <w:p w14:paraId="2FB26BD4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Boch K, Langan EA, Zillikens D, Ludwig RJ, Kridin K. Retrospective analysis of the clinical characteristics and patient-reported outcomes in vulval lichen planus: Results from a single-center study. </w:t>
      </w:r>
      <w:r w:rsidRPr="00D31C4B">
        <w:rPr>
          <w:rFonts w:ascii="Times New Roman" w:hAnsi="Times New Roman" w:cs="Times New Roman"/>
          <w:i/>
          <w:iCs/>
        </w:rPr>
        <w:t>J Dermatol.</w:t>
      </w:r>
      <w:r w:rsidRPr="003E18A8">
        <w:rPr>
          <w:rFonts w:ascii="Times New Roman" w:hAnsi="Times New Roman" w:cs="Times New Roman"/>
        </w:rPr>
        <w:t xml:space="preserve"> 2021;48(12):1913-1917. doi:10.1111/1346-8138.16191</w:t>
      </w:r>
    </w:p>
    <w:p w14:paraId="6ADF7F93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Chiu TL, Jones RW. Multifocal multicentric squamous cell carcinomas arising in vulvovaginal lichen planus. </w:t>
      </w:r>
      <w:r w:rsidRPr="00D31C4B">
        <w:rPr>
          <w:rFonts w:ascii="Times New Roman" w:hAnsi="Times New Roman" w:cs="Times New Roman"/>
          <w:i/>
          <w:iCs/>
        </w:rPr>
        <w:t>J Low Genit Tract Dis.</w:t>
      </w:r>
      <w:r w:rsidRPr="003E18A8">
        <w:rPr>
          <w:rFonts w:ascii="Times New Roman" w:hAnsi="Times New Roman" w:cs="Times New Roman"/>
        </w:rPr>
        <w:t xml:space="preserve"> 2011;15(3):246-247. doi:10.1097/LGT.0b013e31820bad90</w:t>
      </w:r>
    </w:p>
    <w:p w14:paraId="1B2E2942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Cooper SM, Wojnarowska F. Influence of treatment of erosive lichen planus of the vulva on its prognosis. </w:t>
      </w:r>
      <w:r w:rsidRPr="00D31C4B">
        <w:rPr>
          <w:rFonts w:ascii="Times New Roman" w:hAnsi="Times New Roman" w:cs="Times New Roman"/>
          <w:i/>
          <w:iCs/>
        </w:rPr>
        <w:t>Arch Dermatol</w:t>
      </w:r>
      <w:r w:rsidRPr="003E18A8">
        <w:rPr>
          <w:rFonts w:ascii="Times New Roman" w:hAnsi="Times New Roman" w:cs="Times New Roman"/>
        </w:rPr>
        <w:t>. 2006;142(3):289-294. doi:10.1001/archderm.142.3.289</w:t>
      </w:r>
    </w:p>
    <w:p w14:paraId="54F19062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Cox NH. Squamous cell carcinoma arising in lichen planus of the penis during topical cyclosporin therapy. </w:t>
      </w:r>
      <w:r w:rsidRPr="00D31C4B">
        <w:rPr>
          <w:rFonts w:ascii="Times New Roman" w:hAnsi="Times New Roman" w:cs="Times New Roman"/>
          <w:i/>
          <w:iCs/>
        </w:rPr>
        <w:t>Clin Exp Dermatol.</w:t>
      </w:r>
      <w:r w:rsidRPr="003E18A8">
        <w:rPr>
          <w:rFonts w:ascii="Times New Roman" w:hAnsi="Times New Roman" w:cs="Times New Roman"/>
        </w:rPr>
        <w:t xml:space="preserve"> 1996;21(4):323-324. doi:10.1111/j.1365-2230.1996.tb00112.x</w:t>
      </w:r>
    </w:p>
    <w:p w14:paraId="523CDD69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de Oliveira Leal ML, Alencar LRPJ, Santana SC, et al. Penile squamous cell carcinoma and lichen planus. </w:t>
      </w:r>
      <w:r w:rsidRPr="00D31C4B">
        <w:rPr>
          <w:rFonts w:ascii="Times New Roman" w:hAnsi="Times New Roman" w:cs="Times New Roman"/>
          <w:i/>
          <w:iCs/>
        </w:rPr>
        <w:t>Surg Exp Pathol</w:t>
      </w:r>
      <w:r w:rsidRPr="003E18A8">
        <w:rPr>
          <w:rFonts w:ascii="Times New Roman" w:hAnsi="Times New Roman" w:cs="Times New Roman"/>
        </w:rPr>
        <w:t>. 2020;3(1).</w:t>
      </w:r>
    </w:p>
    <w:p w14:paraId="0406EEDF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Derrick EK, Ridley CM, Kobza-Black A, McKee PH, Neill SM. A clinical study of 23 cases of female anogenital carcinoma. </w:t>
      </w:r>
      <w:r w:rsidRPr="00D31C4B">
        <w:rPr>
          <w:rFonts w:ascii="Times New Roman" w:hAnsi="Times New Roman" w:cs="Times New Roman"/>
          <w:i/>
          <w:iCs/>
        </w:rPr>
        <w:t>Br J Dermatol.</w:t>
      </w:r>
      <w:r w:rsidRPr="003E18A8">
        <w:rPr>
          <w:rFonts w:ascii="Times New Roman" w:hAnsi="Times New Roman" w:cs="Times New Roman"/>
        </w:rPr>
        <w:t xml:space="preserve"> 2000;143(6):1217-1223. doi:10.1046/j.1365-2133.2000.03891.x</w:t>
      </w:r>
    </w:p>
    <w:p w14:paraId="19069FCE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Dwyer CM, Kerr RE, Millan DW. Squamous carcinoma following lichen planus of the vulva. </w:t>
      </w:r>
      <w:r w:rsidRPr="00D31C4B">
        <w:rPr>
          <w:rFonts w:ascii="Times New Roman" w:hAnsi="Times New Roman" w:cs="Times New Roman"/>
          <w:i/>
          <w:iCs/>
        </w:rPr>
        <w:t xml:space="preserve">Clin Exp Dermatol. </w:t>
      </w:r>
      <w:r w:rsidRPr="003E18A8">
        <w:rPr>
          <w:rFonts w:ascii="Times New Roman" w:hAnsi="Times New Roman" w:cs="Times New Roman"/>
        </w:rPr>
        <w:t>1995;20(2):171-172. doi:10.1111/j.1365-2230.1995.tb02677.x</w:t>
      </w:r>
    </w:p>
    <w:p w14:paraId="2E2D5D8E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Fahy CMR, Torgerson RR, Davis MDP. Lichen planus affecting the female genitalia: A retrospective review of patients at Mayo Clinic. </w:t>
      </w:r>
      <w:r w:rsidRPr="00D31C4B">
        <w:rPr>
          <w:rFonts w:ascii="Times New Roman" w:hAnsi="Times New Roman" w:cs="Times New Roman"/>
          <w:i/>
          <w:iCs/>
        </w:rPr>
        <w:t>J Am Acad Dermatol</w:t>
      </w:r>
      <w:r w:rsidRPr="003E18A8">
        <w:rPr>
          <w:rFonts w:ascii="Times New Roman" w:hAnsi="Times New Roman" w:cs="Times New Roman"/>
        </w:rPr>
        <w:t>. 2017;77(6):1053-1059. doi:10.1016/j.jaad.2017.07.030</w:t>
      </w:r>
    </w:p>
    <w:p w14:paraId="1D6AE183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Franck JM, Young AW Jr. Squamous cell carcinoma in situ arising within lichen planus of the vulva. </w:t>
      </w:r>
      <w:r w:rsidRPr="00D31C4B">
        <w:rPr>
          <w:rFonts w:ascii="Times New Roman" w:hAnsi="Times New Roman" w:cs="Times New Roman"/>
          <w:i/>
          <w:iCs/>
        </w:rPr>
        <w:t>Dermatol Surg</w:t>
      </w:r>
      <w:r w:rsidRPr="003E18A8">
        <w:rPr>
          <w:rFonts w:ascii="Times New Roman" w:hAnsi="Times New Roman" w:cs="Times New Roman"/>
        </w:rPr>
        <w:t>. 1995;21(10):890-894. doi:10.1111/j.1524-4725.1995.tb00718.x</w:t>
      </w:r>
    </w:p>
    <w:p w14:paraId="285A18A9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Fundarò S, Spallanzani A, Ricchi E, et al. Squamous-cell carcinoma developing within anal lichen planus: report of a case. </w:t>
      </w:r>
      <w:r w:rsidRPr="00D31C4B">
        <w:rPr>
          <w:rFonts w:ascii="Times New Roman" w:hAnsi="Times New Roman" w:cs="Times New Roman"/>
          <w:i/>
          <w:iCs/>
        </w:rPr>
        <w:t>Dis Colon Rectum</w:t>
      </w:r>
      <w:r w:rsidRPr="003E18A8">
        <w:rPr>
          <w:rFonts w:ascii="Times New Roman" w:hAnsi="Times New Roman" w:cs="Times New Roman"/>
        </w:rPr>
        <w:t>. 1998;41(1):111-114. doi:10.1007/BF02236905</w:t>
      </w:r>
    </w:p>
    <w:p w14:paraId="2370DC78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Halonen P, Jakobsson M, Heikinheimo O, Riska A, Gissler M, Pukkala E. Cancer risk of Lichen planus: A cohort study of 13,100 women in Finland. </w:t>
      </w:r>
      <w:r w:rsidRPr="00D31C4B">
        <w:rPr>
          <w:rFonts w:ascii="Times New Roman" w:hAnsi="Times New Roman" w:cs="Times New Roman"/>
          <w:i/>
          <w:iCs/>
        </w:rPr>
        <w:t>Int J Cancer.</w:t>
      </w:r>
      <w:r w:rsidRPr="003E18A8">
        <w:rPr>
          <w:rFonts w:ascii="Times New Roman" w:hAnsi="Times New Roman" w:cs="Times New Roman"/>
        </w:rPr>
        <w:t xml:space="preserve"> 2018;142(1):18-22. doi:10.1002/ijc.31025</w:t>
      </w:r>
    </w:p>
    <w:p w14:paraId="3BC6AF9A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Hoshi A, Usui Y, Terachi T. Penile carcinoma originating from lichen planus on glans penis. </w:t>
      </w:r>
      <w:r w:rsidRPr="00D31C4B">
        <w:rPr>
          <w:rFonts w:ascii="Times New Roman" w:hAnsi="Times New Roman" w:cs="Times New Roman"/>
          <w:i/>
          <w:iCs/>
        </w:rPr>
        <w:t>Urology</w:t>
      </w:r>
      <w:r w:rsidRPr="003E18A8">
        <w:rPr>
          <w:rFonts w:ascii="Times New Roman" w:hAnsi="Times New Roman" w:cs="Times New Roman"/>
        </w:rPr>
        <w:t>. 2008;71(5):816-817. doi:10.1016/j.urology.2008.01.038</w:t>
      </w:r>
    </w:p>
    <w:p w14:paraId="504B6FC6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Jones RW, Rowan DM, Kirker J, Wilkinson EJ. Vulval lichen planus: progression of pseudoepitheliomatous hyperplasia to invasive vulval carcinomas. </w:t>
      </w:r>
      <w:r w:rsidRPr="00D31C4B">
        <w:rPr>
          <w:rFonts w:ascii="Times New Roman" w:hAnsi="Times New Roman" w:cs="Times New Roman"/>
          <w:i/>
          <w:iCs/>
        </w:rPr>
        <w:t>BJOG.</w:t>
      </w:r>
      <w:r w:rsidRPr="003E18A8">
        <w:rPr>
          <w:rFonts w:ascii="Times New Roman" w:hAnsi="Times New Roman" w:cs="Times New Roman"/>
        </w:rPr>
        <w:t xml:space="preserve"> 2001;108(6):665-666. doi:10.1111/j.1471-0528.2001.00134.x</w:t>
      </w:r>
    </w:p>
    <w:p w14:paraId="790BEE0C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Kennedy CM, Peterson LB, Galask RP. Erosive vulvar lichen planus: a cohort at risk for cancer?. </w:t>
      </w:r>
      <w:r w:rsidRPr="00D31C4B">
        <w:rPr>
          <w:rFonts w:ascii="Times New Roman" w:hAnsi="Times New Roman" w:cs="Times New Roman"/>
          <w:i/>
          <w:iCs/>
        </w:rPr>
        <w:t>J Reprod Med.</w:t>
      </w:r>
      <w:r w:rsidRPr="003E18A8">
        <w:rPr>
          <w:rFonts w:ascii="Times New Roman" w:hAnsi="Times New Roman" w:cs="Times New Roman"/>
        </w:rPr>
        <w:t xml:space="preserve"> 2008;53(10):781-784.</w:t>
      </w:r>
    </w:p>
    <w:p w14:paraId="59B82A82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Kherlopian A, Fischer G. Vulvar malignancy in biopsy-proven vulval lichen planus: A retrospective review of 105 cases. </w:t>
      </w:r>
      <w:r w:rsidRPr="00D31C4B">
        <w:rPr>
          <w:rFonts w:ascii="Times New Roman" w:hAnsi="Times New Roman" w:cs="Times New Roman"/>
          <w:i/>
          <w:iCs/>
        </w:rPr>
        <w:t>Australas J Dermatol.</w:t>
      </w:r>
      <w:r w:rsidRPr="003E18A8">
        <w:rPr>
          <w:rFonts w:ascii="Times New Roman" w:hAnsi="Times New Roman" w:cs="Times New Roman"/>
        </w:rPr>
        <w:t xml:space="preserve"> 2020;61(4):386-388. doi:10.1111/ajd.13368</w:t>
      </w:r>
    </w:p>
    <w:p w14:paraId="0943A980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Kirtschig G, Wakelin SH, Wojnarowska F. Mucosal vulval lichen planus: outcome, clinical and laboratory features [published correction appears in J Eur Acad Dermatol Venereol. 2005 </w:t>
      </w:r>
      <w:r w:rsidRPr="003E18A8">
        <w:rPr>
          <w:rFonts w:ascii="Times New Roman" w:hAnsi="Times New Roman" w:cs="Times New Roman"/>
        </w:rPr>
        <w:lastRenderedPageBreak/>
        <w:t xml:space="preserve">Jul;19(4):530]. </w:t>
      </w:r>
      <w:r w:rsidRPr="00D31C4B">
        <w:rPr>
          <w:rFonts w:ascii="Times New Roman" w:hAnsi="Times New Roman" w:cs="Times New Roman"/>
          <w:i/>
          <w:iCs/>
        </w:rPr>
        <w:t>J Eur Acad Dermatol Venereol</w:t>
      </w:r>
      <w:r w:rsidRPr="003E18A8">
        <w:rPr>
          <w:rFonts w:ascii="Times New Roman" w:hAnsi="Times New Roman" w:cs="Times New Roman"/>
        </w:rPr>
        <w:t>. 2005;19(3):301-307. doi:10.1111/j.1468-3083.2004.01167.x</w:t>
      </w:r>
    </w:p>
    <w:p w14:paraId="03CA590A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Kristiansen S, Svensson Å, Drevin L, Forslund O, Torbrand C, Bjartling C. Risk Factors for Penile Intraepithelial Neoplasia: A Population-based Register Study in Sweden, 2000-2012. </w:t>
      </w:r>
      <w:r w:rsidRPr="00D31C4B">
        <w:rPr>
          <w:rFonts w:ascii="Times New Roman" w:hAnsi="Times New Roman" w:cs="Times New Roman"/>
          <w:i/>
          <w:iCs/>
        </w:rPr>
        <w:t>Acta Derm Venereol</w:t>
      </w:r>
      <w:r w:rsidRPr="003E18A8">
        <w:rPr>
          <w:rFonts w:ascii="Times New Roman" w:hAnsi="Times New Roman" w:cs="Times New Roman"/>
        </w:rPr>
        <w:t>. 2019;99(3):315-320. doi:10.2340/00015555-3083</w:t>
      </w:r>
    </w:p>
    <w:p w14:paraId="04C67754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Leal-Khouri S, Hruza GJ. Squamous cell carcinoma developing within lichen planus of the penis. Treatment with Mohs micrographic surgery. </w:t>
      </w:r>
      <w:r w:rsidRPr="00D31C4B">
        <w:rPr>
          <w:rFonts w:ascii="Times New Roman" w:hAnsi="Times New Roman" w:cs="Times New Roman"/>
          <w:i/>
          <w:iCs/>
        </w:rPr>
        <w:t>J Dermatol Surg Oncol.</w:t>
      </w:r>
      <w:r w:rsidRPr="003E18A8">
        <w:rPr>
          <w:rFonts w:ascii="Times New Roman" w:hAnsi="Times New Roman" w:cs="Times New Roman"/>
        </w:rPr>
        <w:t xml:space="preserve"> 1994;20(4):272-276. doi:10.1111/j.1524-4725.1994.tb01624.x</w:t>
      </w:r>
    </w:p>
    <w:p w14:paraId="4CDC88D0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Lewis FM, Harrington CI. Squamous cell carcinoma arising in vulval lichen planus. </w:t>
      </w:r>
      <w:r w:rsidRPr="00D31C4B">
        <w:rPr>
          <w:rFonts w:ascii="Times New Roman" w:hAnsi="Times New Roman" w:cs="Times New Roman"/>
          <w:i/>
          <w:iCs/>
        </w:rPr>
        <w:t xml:space="preserve">Br J Dermatol. </w:t>
      </w:r>
      <w:r w:rsidRPr="003E18A8">
        <w:rPr>
          <w:rFonts w:ascii="Times New Roman" w:hAnsi="Times New Roman" w:cs="Times New Roman"/>
        </w:rPr>
        <w:t>1994;131(5):703-705. doi:10.1111/j.1365-2133.1994.tb04987.x</w:t>
      </w:r>
    </w:p>
    <w:p w14:paraId="43796F5A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Lyra J, Melo C, Figueiredo R, et al. Erosive Vulvar Lichen Planus and Risk of Vulvar Neoplasia. </w:t>
      </w:r>
      <w:r w:rsidRPr="00D31C4B">
        <w:rPr>
          <w:rFonts w:ascii="Times New Roman" w:hAnsi="Times New Roman" w:cs="Times New Roman"/>
          <w:i/>
          <w:iCs/>
        </w:rPr>
        <w:t>J Low Genit Tract Dis.</w:t>
      </w:r>
      <w:r w:rsidRPr="003E18A8">
        <w:rPr>
          <w:rFonts w:ascii="Times New Roman" w:hAnsi="Times New Roman" w:cs="Times New Roman"/>
        </w:rPr>
        <w:t xml:space="preserve"> 2021;25(1):71-75. doi:10.1097/LGT.0000000000000581</w:t>
      </w:r>
    </w:p>
    <w:p w14:paraId="24B196BB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Mannweiler S, Sygulla S, Beham-Schmid C, Razmara Y, Pummer K, Regauer S. Penile carcinogenesis in a low-incidence area: a clinicopathologic and molecular analysis of 115 invasive carcinomas with special emphasis on chronic inflammatory skin diseases. </w:t>
      </w:r>
      <w:r w:rsidRPr="00D31C4B">
        <w:rPr>
          <w:rFonts w:ascii="Times New Roman" w:hAnsi="Times New Roman" w:cs="Times New Roman"/>
          <w:i/>
          <w:iCs/>
        </w:rPr>
        <w:t>Am J Surg Pathol</w:t>
      </w:r>
      <w:r w:rsidRPr="003E18A8">
        <w:rPr>
          <w:rFonts w:ascii="Times New Roman" w:hAnsi="Times New Roman" w:cs="Times New Roman"/>
        </w:rPr>
        <w:t>. 2011;35(7):998-1006. doi:10.1097/PAS.0b013e3182147e59</w:t>
      </w:r>
    </w:p>
    <w:p w14:paraId="4BF03EE7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Mannweiler S, Sygulla S, Winter E, Regauer S. Two major pathways of penile carcinogenesis: HPV-induced penile cancers overexpress p16ink4a, HPV-negative cancers associated with dermatoses express p53, but lack p16ink4a overexpression. </w:t>
      </w:r>
      <w:r w:rsidRPr="00D31C4B">
        <w:rPr>
          <w:rFonts w:ascii="Times New Roman" w:hAnsi="Times New Roman" w:cs="Times New Roman"/>
          <w:i/>
          <w:iCs/>
        </w:rPr>
        <w:t>J Am Acad Dermatol.</w:t>
      </w:r>
      <w:r w:rsidRPr="003E18A8">
        <w:rPr>
          <w:rFonts w:ascii="Times New Roman" w:hAnsi="Times New Roman" w:cs="Times New Roman"/>
        </w:rPr>
        <w:t xml:space="preserve"> 2013;69(1):73-81. doi:10.1016/j.jaad.2012.12.973</w:t>
      </w:r>
    </w:p>
    <w:p w14:paraId="5AA9FBE2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Matoso A, Ross HM, Chen S, Allbritton J, Epstein JI. Squamous neoplasia of the scrotum: a series of 29 cases. </w:t>
      </w:r>
      <w:r w:rsidRPr="00D31C4B">
        <w:rPr>
          <w:rFonts w:ascii="Times New Roman" w:hAnsi="Times New Roman" w:cs="Times New Roman"/>
          <w:i/>
          <w:iCs/>
        </w:rPr>
        <w:t>Am J Surg Pathol.</w:t>
      </w:r>
      <w:r w:rsidRPr="003E18A8">
        <w:rPr>
          <w:rFonts w:ascii="Times New Roman" w:hAnsi="Times New Roman" w:cs="Times New Roman"/>
        </w:rPr>
        <w:t xml:space="preserve"> 2014;38(7):973-981. doi:10.1097/PAS.0000000000000192</w:t>
      </w:r>
    </w:p>
    <w:p w14:paraId="4630F062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Porter WM, Francis N, Hawkins D, Dinneen M, Bunker CB. Penile intraepithelial neoplasia: clinical spectrum and treatment of 35 cases. </w:t>
      </w:r>
      <w:r w:rsidRPr="00D31C4B">
        <w:rPr>
          <w:rFonts w:ascii="Times New Roman" w:hAnsi="Times New Roman" w:cs="Times New Roman"/>
          <w:i/>
          <w:iCs/>
        </w:rPr>
        <w:t>Br J Dermatol.</w:t>
      </w:r>
      <w:r w:rsidRPr="003E18A8">
        <w:rPr>
          <w:rFonts w:ascii="Times New Roman" w:hAnsi="Times New Roman" w:cs="Times New Roman"/>
        </w:rPr>
        <w:t xml:space="preserve"> 2002;147(6):1159-1165. doi:10.1046/j.1365-2133.2002.05019.x</w:t>
      </w:r>
    </w:p>
    <w:p w14:paraId="5E82ACED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Regauer S, Eberz B, Reich O. Human Papillomavirus-Induced Squamous Intraepithelial Lesions in Vulvar Lichen Planus. </w:t>
      </w:r>
      <w:r w:rsidRPr="00D31C4B">
        <w:rPr>
          <w:rFonts w:ascii="Times New Roman" w:hAnsi="Times New Roman" w:cs="Times New Roman"/>
          <w:i/>
          <w:iCs/>
        </w:rPr>
        <w:t>J Low Genit Tract Dis.</w:t>
      </w:r>
      <w:r w:rsidRPr="003E18A8">
        <w:rPr>
          <w:rFonts w:ascii="Times New Roman" w:hAnsi="Times New Roman" w:cs="Times New Roman"/>
        </w:rPr>
        <w:t xml:space="preserve"> 2016;20(4):360-364. doi:10.1097/LGT.0000000000000248</w:t>
      </w:r>
    </w:p>
    <w:p w14:paraId="5630EB52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Regauer S, Reich O, Eberz B. Vulvar cancers in women with vulvar lichen planus: a clinicopathological study. </w:t>
      </w:r>
      <w:r w:rsidRPr="00D31C4B">
        <w:rPr>
          <w:rFonts w:ascii="Times New Roman" w:hAnsi="Times New Roman" w:cs="Times New Roman"/>
          <w:i/>
          <w:iCs/>
        </w:rPr>
        <w:t xml:space="preserve">J Am Acad Dermatol. </w:t>
      </w:r>
      <w:r w:rsidRPr="003E18A8">
        <w:rPr>
          <w:rFonts w:ascii="Times New Roman" w:hAnsi="Times New Roman" w:cs="Times New Roman"/>
        </w:rPr>
        <w:t>2014;71(4):698-707. doi:10.1016/j.jaad.2014.05.057</w:t>
      </w:r>
    </w:p>
    <w:p w14:paraId="2DC07FDB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Ruocco V, Satriano RA, De Rosa G, Pettinato G, Gombos F. Malignancy in lichen planus. </w:t>
      </w:r>
      <w:r w:rsidRPr="00D31C4B">
        <w:rPr>
          <w:rFonts w:ascii="Times New Roman" w:hAnsi="Times New Roman" w:cs="Times New Roman"/>
          <w:i/>
          <w:iCs/>
        </w:rPr>
        <w:t>Int J Dermatol</w:t>
      </w:r>
      <w:r w:rsidRPr="003E18A8">
        <w:rPr>
          <w:rFonts w:ascii="Times New Roman" w:hAnsi="Times New Roman" w:cs="Times New Roman"/>
        </w:rPr>
        <w:t>. 1989;28(8):542-544. doi:10.1111/j.1365-4362.1989.tb04612.x</w:t>
      </w:r>
    </w:p>
    <w:p w14:paraId="4CF5D0F2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Santegoets LA, Helmerhorst TJ, van der Meijden WI. A retrospective study of 95 women with a clinical diagnosis of genital lichen planus. </w:t>
      </w:r>
      <w:r w:rsidRPr="00D31C4B">
        <w:rPr>
          <w:rFonts w:ascii="Times New Roman" w:hAnsi="Times New Roman" w:cs="Times New Roman"/>
          <w:i/>
          <w:iCs/>
        </w:rPr>
        <w:t>J Low Genit Tract Dis</w:t>
      </w:r>
      <w:r w:rsidRPr="003E18A8">
        <w:rPr>
          <w:rFonts w:ascii="Times New Roman" w:hAnsi="Times New Roman" w:cs="Times New Roman"/>
        </w:rPr>
        <w:t>. 2010;14(4):323-328. doi:10.1097/LGT.0b013e3181d73622</w:t>
      </w:r>
    </w:p>
    <w:p w14:paraId="0D5DAC55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Simpson RC, Littlewood SM, Cooper SM, et al. Real-life experience of managing vulval erosive lichen planus: a case-based review and U.K. multicentre case note audit. </w:t>
      </w:r>
      <w:r w:rsidRPr="00D31C4B">
        <w:rPr>
          <w:rFonts w:ascii="Times New Roman" w:hAnsi="Times New Roman" w:cs="Times New Roman"/>
          <w:i/>
          <w:iCs/>
        </w:rPr>
        <w:t>Br J Dermatol.</w:t>
      </w:r>
      <w:r w:rsidRPr="003E18A8">
        <w:rPr>
          <w:rFonts w:ascii="Times New Roman" w:hAnsi="Times New Roman" w:cs="Times New Roman"/>
        </w:rPr>
        <w:t xml:space="preserve"> 2012;167(1):85-91. doi:10.1111/j.1365-2133.2012.10919.x</w:t>
      </w:r>
    </w:p>
    <w:p w14:paraId="5DA8F93E" w14:textId="77777777" w:rsidR="003E18A8" w:rsidRPr="003E18A8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Tjalma WA, Siozopoulou V, Huizing MT. A clitoral verrucous carcinoma in an area of lichen planus has aggressive features. </w:t>
      </w:r>
      <w:r w:rsidRPr="00D31C4B">
        <w:rPr>
          <w:rFonts w:ascii="Times New Roman" w:hAnsi="Times New Roman" w:cs="Times New Roman"/>
          <w:i/>
          <w:iCs/>
        </w:rPr>
        <w:t>World J Surg Oncol</w:t>
      </w:r>
      <w:r w:rsidRPr="003E18A8">
        <w:rPr>
          <w:rFonts w:ascii="Times New Roman" w:hAnsi="Times New Roman" w:cs="Times New Roman"/>
        </w:rPr>
        <w:t>. 2017;15(1):7. Published 2017 Jan 6. doi:10.1186/s12957-016-1069-0</w:t>
      </w:r>
    </w:p>
    <w:p w14:paraId="374B924F" w14:textId="366E9A7D" w:rsidR="003E18A8" w:rsidRPr="00E157B5" w:rsidRDefault="003E18A8" w:rsidP="00D31C4B">
      <w:pPr>
        <w:ind w:left="720" w:hanging="720"/>
        <w:rPr>
          <w:rFonts w:ascii="Times New Roman" w:hAnsi="Times New Roman" w:cs="Times New Roman"/>
        </w:rPr>
      </w:pPr>
      <w:r w:rsidRPr="003E18A8">
        <w:rPr>
          <w:rFonts w:ascii="Times New Roman" w:hAnsi="Times New Roman" w:cs="Times New Roman"/>
        </w:rPr>
        <w:t xml:space="preserve">Zaki I, Dalziel KL, Solomonsz FA, Stevens A. The under-reporting of skin disease in association with squamous cell carcinoma of the vulva. </w:t>
      </w:r>
      <w:r w:rsidRPr="00D31C4B">
        <w:rPr>
          <w:rFonts w:ascii="Times New Roman" w:hAnsi="Times New Roman" w:cs="Times New Roman"/>
          <w:i/>
          <w:iCs/>
        </w:rPr>
        <w:t>Clin Exp Dermatol</w:t>
      </w:r>
      <w:r w:rsidRPr="003E18A8">
        <w:rPr>
          <w:rFonts w:ascii="Times New Roman" w:hAnsi="Times New Roman" w:cs="Times New Roman"/>
        </w:rPr>
        <w:t>. 1996;21(5):334-337.</w:t>
      </w:r>
    </w:p>
    <w:sectPr w:rsidR="003E18A8" w:rsidRPr="00E157B5" w:rsidSect="007760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7B5"/>
    <w:rsid w:val="00001A0C"/>
    <w:rsid w:val="00047DF3"/>
    <w:rsid w:val="00075E66"/>
    <w:rsid w:val="000E0C10"/>
    <w:rsid w:val="000E5582"/>
    <w:rsid w:val="000E6873"/>
    <w:rsid w:val="001E3014"/>
    <w:rsid w:val="002037E9"/>
    <w:rsid w:val="00221472"/>
    <w:rsid w:val="00234721"/>
    <w:rsid w:val="002A476F"/>
    <w:rsid w:val="002B13BC"/>
    <w:rsid w:val="00351B5F"/>
    <w:rsid w:val="003A3907"/>
    <w:rsid w:val="003B4D61"/>
    <w:rsid w:val="003B6CD6"/>
    <w:rsid w:val="003C49A0"/>
    <w:rsid w:val="003E010B"/>
    <w:rsid w:val="003E18A8"/>
    <w:rsid w:val="003F10D1"/>
    <w:rsid w:val="004026BB"/>
    <w:rsid w:val="00470BA2"/>
    <w:rsid w:val="00493D72"/>
    <w:rsid w:val="004D445B"/>
    <w:rsid w:val="004E66DA"/>
    <w:rsid w:val="00511569"/>
    <w:rsid w:val="005537C8"/>
    <w:rsid w:val="00555479"/>
    <w:rsid w:val="00564C2E"/>
    <w:rsid w:val="00582E20"/>
    <w:rsid w:val="005C186D"/>
    <w:rsid w:val="005D4749"/>
    <w:rsid w:val="0063668C"/>
    <w:rsid w:val="006F2824"/>
    <w:rsid w:val="00700CE0"/>
    <w:rsid w:val="00706805"/>
    <w:rsid w:val="00723BDF"/>
    <w:rsid w:val="0077311D"/>
    <w:rsid w:val="007760B2"/>
    <w:rsid w:val="007A196C"/>
    <w:rsid w:val="007A2A5A"/>
    <w:rsid w:val="007B6546"/>
    <w:rsid w:val="007E197D"/>
    <w:rsid w:val="007E28A5"/>
    <w:rsid w:val="00867D31"/>
    <w:rsid w:val="008764AC"/>
    <w:rsid w:val="009867B2"/>
    <w:rsid w:val="009B330F"/>
    <w:rsid w:val="009C337E"/>
    <w:rsid w:val="00A06BCC"/>
    <w:rsid w:val="00AD6F90"/>
    <w:rsid w:val="00B445B2"/>
    <w:rsid w:val="00B6214D"/>
    <w:rsid w:val="00B71C36"/>
    <w:rsid w:val="00BA2D17"/>
    <w:rsid w:val="00BB20A5"/>
    <w:rsid w:val="00BB37B9"/>
    <w:rsid w:val="00C12565"/>
    <w:rsid w:val="00C16544"/>
    <w:rsid w:val="00C43E82"/>
    <w:rsid w:val="00C55344"/>
    <w:rsid w:val="00CD648A"/>
    <w:rsid w:val="00CE2FBC"/>
    <w:rsid w:val="00D31C4B"/>
    <w:rsid w:val="00D95271"/>
    <w:rsid w:val="00DF2477"/>
    <w:rsid w:val="00E146FC"/>
    <w:rsid w:val="00E157B5"/>
    <w:rsid w:val="00E557DF"/>
    <w:rsid w:val="00E572F1"/>
    <w:rsid w:val="00EB35A4"/>
    <w:rsid w:val="00F2764B"/>
    <w:rsid w:val="00FF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3038F"/>
  <w15:chartTrackingRefBased/>
  <w15:docId w15:val="{BA78AB75-EF25-6845-99EE-92979A370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57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7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7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7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7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7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7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7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7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7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7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7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7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7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7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7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7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7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7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7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7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7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7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7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7B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157B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01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1A0C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7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6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64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A3907"/>
  </w:style>
  <w:style w:type="paragraph" w:styleId="Revision">
    <w:name w:val="Revision"/>
    <w:hidden/>
    <w:uiPriority w:val="99"/>
    <w:semiHidden/>
    <w:rsid w:val="009B3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4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97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4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59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4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66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7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40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5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45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08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65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9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93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2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67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74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14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50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9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7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34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8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00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98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7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58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7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1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38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4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6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4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14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22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7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2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20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4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04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0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65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3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2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8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0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6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91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4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7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4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46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0</Pages>
  <Words>2230</Words>
  <Characters>12716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ranyiczky</dc:creator>
  <cp:keywords/>
  <dc:description/>
  <cp:lastModifiedBy>Miranda Branyiczky</cp:lastModifiedBy>
  <cp:revision>19</cp:revision>
  <dcterms:created xsi:type="dcterms:W3CDTF">2025-01-20T21:59:00Z</dcterms:created>
  <dcterms:modified xsi:type="dcterms:W3CDTF">2025-07-11T12:51:00Z</dcterms:modified>
</cp:coreProperties>
</file>